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50248" w14:textId="6449C67F" w:rsidR="00986826" w:rsidRPr="00874E76" w:rsidRDefault="0067271C">
      <w:pPr>
        <w:spacing w:line="140" w:lineRule="atLeast"/>
        <w:divId w:val="1930196606"/>
        <w:rPr>
          <w:rFonts w:ascii="Times New Roman" w:hAnsi="Times New Roman" w:cs="Times New Roman"/>
          <w:b/>
          <w:bCs/>
          <w:color w:val="000000"/>
          <w:sz w:val="15"/>
          <w:szCs w:val="15"/>
          <w:lang w:val="en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Additional file </w:t>
      </w:r>
      <w:r w:rsidR="00835563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2: </w:t>
      </w:r>
      <w:r w:rsidR="00835563">
        <w:rPr>
          <w:rFonts w:ascii="Times New Roman" w:hAnsi="Times New Roman" w:cs="Times New Roman"/>
          <w:color w:val="000000" w:themeColor="text1"/>
          <w:sz w:val="24"/>
          <w:szCs w:val="28"/>
        </w:rPr>
        <w:t>The GRADE evidence quality for all outcomes</w:t>
      </w:r>
    </w:p>
    <w:p w14:paraId="4CE58632" w14:textId="77777777" w:rsidR="00874E76" w:rsidRPr="00874E76" w:rsidRDefault="00874E76">
      <w:pPr>
        <w:spacing w:line="140" w:lineRule="atLeast"/>
        <w:divId w:val="1930196606"/>
        <w:rPr>
          <w:rFonts w:ascii="Times New Roman" w:hAnsi="Times New Roman" w:cs="Times New Roman"/>
          <w:color w:val="000000"/>
          <w:sz w:val="15"/>
          <w:szCs w:val="15"/>
          <w:lang w:val="en"/>
        </w:rPr>
      </w:pP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986826" w14:paraId="345D43C7" w14:textId="77777777">
        <w:trPr>
          <w:divId w:val="1664119920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956170" w14:textId="77777777" w:rsidR="00986826" w:rsidRPr="00874E76" w:rsidRDefault="00835563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C80B5C" w14:textId="77777777" w:rsidR="00986826" w:rsidRPr="00874E76" w:rsidRDefault="00835563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68A40F" w14:textId="77777777" w:rsidR="00986826" w:rsidRPr="00874E76" w:rsidRDefault="00835563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6AB2E8" w14:textId="77777777" w:rsidR="00986826" w:rsidRPr="00874E76" w:rsidRDefault="00835563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5E57DA" w14:textId="77777777" w:rsidR="00986826" w:rsidRPr="00874E76" w:rsidRDefault="00835563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Importance</w:t>
            </w:r>
          </w:p>
        </w:tc>
      </w:tr>
      <w:tr w:rsidR="00986826" w14:paraId="32FC1787" w14:textId="77777777">
        <w:trPr>
          <w:divId w:val="1664119920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FDED40" w14:textId="77777777" w:rsidR="00986826" w:rsidRPr="00874E76" w:rsidRDefault="00835563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83A6C9" w14:textId="77777777" w:rsidR="00986826" w:rsidRPr="00874E76" w:rsidRDefault="00835563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A254A6" w14:textId="77777777" w:rsidR="00986826" w:rsidRPr="00874E76" w:rsidRDefault="00835563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961FCD" w14:textId="77777777" w:rsidR="00986826" w:rsidRPr="00874E76" w:rsidRDefault="00835563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4EB77E" w14:textId="77777777" w:rsidR="00986826" w:rsidRPr="00874E76" w:rsidRDefault="00835563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E22335" w14:textId="77777777" w:rsidR="00986826" w:rsidRPr="00874E76" w:rsidRDefault="00835563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6D7834" w14:textId="77777777" w:rsidR="00986826" w:rsidRPr="00874E76" w:rsidRDefault="00835563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A93577" w14:textId="77777777" w:rsidR="00986826" w:rsidRPr="00874E76" w:rsidRDefault="00835563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RA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74D027" w14:textId="77777777" w:rsidR="00986826" w:rsidRPr="00874E76" w:rsidRDefault="00835563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GA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622B4E" w14:textId="77777777" w:rsidR="00986826" w:rsidRPr="00874E76" w:rsidRDefault="00835563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Relative</w:t>
            </w:r>
            <w:r w:rsidRPr="00874E76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241F96" w14:textId="77777777" w:rsidR="00986826" w:rsidRPr="00874E76" w:rsidRDefault="00835563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Absolute</w:t>
            </w:r>
            <w:r w:rsidRPr="00874E76"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ADC8594" w14:textId="77777777" w:rsidR="00986826" w:rsidRPr="00874E76" w:rsidRDefault="00986826">
            <w:pPr>
              <w:rPr>
                <w:rFonts w:ascii="Times New Roman" w:eastAsia="宋体" w:hAnsi="Times New Roman" w:cs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8FD2833" w14:textId="77777777" w:rsidR="00986826" w:rsidRPr="00874E76" w:rsidRDefault="00986826">
            <w:pPr>
              <w:rPr>
                <w:rFonts w:ascii="Times New Roman" w:eastAsia="宋体" w:hAnsi="Times New Roman" w:cs="Times New Roman"/>
                <w:b/>
                <w:bCs/>
                <w:color w:val="FFFFFF"/>
                <w:sz w:val="15"/>
                <w:szCs w:val="15"/>
              </w:rPr>
            </w:pPr>
          </w:p>
        </w:tc>
      </w:tr>
      <w:tr w:rsidR="00986826" w14:paraId="2987ABA4" w14:textId="77777777">
        <w:trPr>
          <w:divId w:val="166411992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C1F5835" w14:textId="77777777" w:rsidR="00986826" w:rsidRPr="00874E76" w:rsidRDefault="00835563">
            <w:pPr>
              <w:jc w:val="left"/>
              <w:divId w:val="1023096913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74E7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incidence of delirium</w:t>
            </w:r>
          </w:p>
        </w:tc>
      </w:tr>
      <w:tr w:rsidR="00986826" w14:paraId="26D3A86E" w14:textId="77777777">
        <w:trPr>
          <w:divId w:val="166411992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D089DE" w14:textId="77777777" w:rsidR="00986826" w:rsidRPr="00874E76" w:rsidRDefault="00835563">
            <w:pPr>
              <w:jc w:val="center"/>
              <w:divId w:val="152919975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45FAF0" w14:textId="1A22B00F" w:rsidR="00986826" w:rsidRPr="00874E76" w:rsidRDefault="00835563">
            <w:pPr>
              <w:jc w:val="center"/>
              <w:divId w:val="1008678832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eastAsia="等线" w:hAnsi="Times New Roman" w:cs="Times New Roman"/>
                <w:sz w:val="15"/>
                <w:szCs w:val="15"/>
              </w:rPr>
              <w:t>randomized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B8BB9B" w14:textId="77777777" w:rsidR="00986826" w:rsidRPr="00874E76" w:rsidRDefault="00835563">
            <w:pPr>
              <w:jc w:val="center"/>
              <w:divId w:val="2042851048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01EACC" w14:textId="77777777" w:rsidR="00986826" w:rsidRPr="00874E76" w:rsidRDefault="00835563">
            <w:pPr>
              <w:jc w:val="center"/>
              <w:divId w:val="1570580638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996482" w14:textId="77777777" w:rsidR="00986826" w:rsidRPr="00874E76" w:rsidRDefault="00835563">
            <w:pPr>
              <w:jc w:val="center"/>
              <w:divId w:val="1339850736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B1A53F" w14:textId="77777777" w:rsidR="00986826" w:rsidRPr="00874E76" w:rsidRDefault="00835563">
            <w:pPr>
              <w:jc w:val="center"/>
              <w:divId w:val="896552288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1D2971" w14:textId="77777777" w:rsidR="00986826" w:rsidRPr="00874E76" w:rsidRDefault="00835563">
            <w:pPr>
              <w:jc w:val="center"/>
              <w:divId w:val="1920823726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CBBFCD" w14:textId="77777777" w:rsidR="00986826" w:rsidRPr="00874E76" w:rsidRDefault="00835563">
            <w:pPr>
              <w:jc w:val="center"/>
              <w:divId w:val="1479497847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178/1360 (13.1%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89D697" w14:textId="77777777" w:rsidR="00986826" w:rsidRPr="00874E76" w:rsidRDefault="00835563">
            <w:pPr>
              <w:jc w:val="center"/>
              <w:divId w:val="1729575094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>162/1357 (11.9%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FA44C2" w14:textId="77777777" w:rsidR="00986826" w:rsidRPr="00874E76" w:rsidRDefault="00835563">
            <w:pPr>
              <w:jc w:val="center"/>
              <w:divId w:val="652369457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block"/>
                <w:rFonts w:ascii="Times New Roman" w:hAnsi="Times New Roman" w:cs="Times New Roman"/>
                <w:b/>
                <w:bCs/>
                <w:sz w:val="15"/>
                <w:szCs w:val="15"/>
              </w:rPr>
              <w:t>OR 1.11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cell"/>
                <w:rFonts w:ascii="Times New Roman" w:hAnsi="Times New Roman" w:cs="Times New Roman"/>
                <w:sz w:val="15"/>
                <w:szCs w:val="15"/>
              </w:rPr>
              <w:t>(0.88 to 1.4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2CA184" w14:textId="77777777" w:rsidR="00986826" w:rsidRPr="00874E76" w:rsidRDefault="00835563">
            <w:pPr>
              <w:jc w:val="center"/>
              <w:divId w:val="471871790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1 more per 1,000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  <w:t>(from 13 fewer to 40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3D1308" w14:textId="77777777" w:rsidR="00986826" w:rsidRPr="00874E76" w:rsidRDefault="00835563">
            <w:pPr>
              <w:jc w:val="center"/>
              <w:divId w:val="1432510611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quality-sign"/>
                <w:rFonts w:ascii="Cambria Math" w:hAnsi="Cambria Math" w:cs="Cambria Math"/>
                <w:sz w:val="22"/>
              </w:rPr>
              <w:t>⨁⨁</w:t>
            </w:r>
            <w:r w:rsidRPr="00874E76">
              <w:rPr>
                <w:rStyle w:val="quality-sign"/>
                <w:rFonts w:ascii="MS Mincho" w:eastAsia="MS Mincho" w:hAnsi="MS Mincho" w:cs="MS Mincho" w:hint="eastAsia"/>
                <w:sz w:val="22"/>
              </w:rPr>
              <w:t>◯◯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quality-text"/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0FD7BA" w14:textId="77777777" w:rsidR="00986826" w:rsidRPr="00874E76" w:rsidRDefault="00835563">
            <w:pPr>
              <w:jc w:val="center"/>
              <w:divId w:val="110705683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IMPORTANT</w:t>
            </w:r>
          </w:p>
        </w:tc>
      </w:tr>
      <w:tr w:rsidR="00986826" w14:paraId="61DA0A7F" w14:textId="77777777">
        <w:trPr>
          <w:divId w:val="166411992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0F13DBC" w14:textId="77777777" w:rsidR="00986826" w:rsidRPr="00874E76" w:rsidRDefault="00835563">
            <w:pPr>
              <w:jc w:val="left"/>
              <w:divId w:val="1209341481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74E7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AM-delirium</w:t>
            </w:r>
          </w:p>
        </w:tc>
      </w:tr>
      <w:tr w:rsidR="00986826" w14:paraId="7DD99AA3" w14:textId="77777777">
        <w:trPr>
          <w:divId w:val="166411992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D182A2" w14:textId="77777777" w:rsidR="00986826" w:rsidRPr="00874E76" w:rsidRDefault="00835563">
            <w:pPr>
              <w:jc w:val="center"/>
              <w:divId w:val="811093175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8D21D1" w14:textId="3FC8E134" w:rsidR="00986826" w:rsidRPr="00874E76" w:rsidRDefault="00835563">
            <w:pPr>
              <w:jc w:val="center"/>
              <w:divId w:val="826094102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eastAsia="等线" w:hAnsi="Times New Roman" w:cs="Times New Roman"/>
                <w:sz w:val="15"/>
                <w:szCs w:val="15"/>
              </w:rPr>
              <w:t>randomized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574C21" w14:textId="77777777" w:rsidR="00986826" w:rsidRPr="00874E76" w:rsidRDefault="00835563">
            <w:pPr>
              <w:jc w:val="center"/>
              <w:divId w:val="135531650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107BE8" w14:textId="77777777" w:rsidR="00986826" w:rsidRPr="00874E76" w:rsidRDefault="00835563">
            <w:pPr>
              <w:jc w:val="center"/>
              <w:divId w:val="1555897167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6E5F07" w14:textId="77777777" w:rsidR="00986826" w:rsidRPr="00874E76" w:rsidRDefault="00835563">
            <w:pPr>
              <w:jc w:val="center"/>
              <w:divId w:val="877007104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407107" w14:textId="77777777" w:rsidR="00986826" w:rsidRPr="00874E76" w:rsidRDefault="00835563">
            <w:pPr>
              <w:jc w:val="center"/>
              <w:divId w:val="657735292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3CD916" w14:textId="77777777" w:rsidR="00986826" w:rsidRPr="00874E76" w:rsidRDefault="00835563">
            <w:pPr>
              <w:jc w:val="center"/>
              <w:divId w:val="800421111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60D5AB" w14:textId="77777777" w:rsidR="00986826" w:rsidRPr="00874E76" w:rsidRDefault="00835563">
            <w:pPr>
              <w:jc w:val="center"/>
              <w:divId w:val="1573587723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45/569 (7.9%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F1CF31" w14:textId="77777777" w:rsidR="00986826" w:rsidRPr="00874E76" w:rsidRDefault="00835563">
            <w:pPr>
              <w:jc w:val="center"/>
              <w:divId w:val="794374695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>38/564 (6.7%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A69558" w14:textId="77777777" w:rsidR="00986826" w:rsidRPr="00874E76" w:rsidRDefault="00835563">
            <w:pPr>
              <w:jc w:val="center"/>
              <w:divId w:val="367098800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block"/>
                <w:rFonts w:ascii="Times New Roman" w:hAnsi="Times New Roman" w:cs="Times New Roman"/>
                <w:b/>
                <w:bCs/>
                <w:sz w:val="15"/>
                <w:szCs w:val="15"/>
              </w:rPr>
              <w:t>OR 1.18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cell"/>
                <w:rFonts w:ascii="Times New Roman" w:hAnsi="Times New Roman" w:cs="Times New Roman"/>
                <w:sz w:val="15"/>
                <w:szCs w:val="15"/>
              </w:rPr>
              <w:t>(0.75 to 1.8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BC2543" w14:textId="77777777" w:rsidR="00986826" w:rsidRPr="00874E76" w:rsidRDefault="00835563">
            <w:pPr>
              <w:jc w:val="center"/>
              <w:divId w:val="1204901627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1 more per 1,000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  <w:t>(from 16 fewer to 50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EE6272" w14:textId="77777777" w:rsidR="00986826" w:rsidRPr="00874E76" w:rsidRDefault="00835563">
            <w:pPr>
              <w:jc w:val="center"/>
              <w:divId w:val="2122650072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quality-sign"/>
                <w:rFonts w:ascii="Cambria Math" w:hAnsi="Cambria Math" w:cs="Cambria Math"/>
                <w:sz w:val="22"/>
              </w:rPr>
              <w:t>⨁⨁⨁⨁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quality-text"/>
                <w:rFonts w:ascii="Times New Roman" w:hAnsi="Times New Roman" w:cs="Times New Roman"/>
                <w:sz w:val="15"/>
                <w:szCs w:val="15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43607E" w14:textId="77777777" w:rsidR="00986826" w:rsidRPr="00874E76" w:rsidRDefault="00835563">
            <w:pPr>
              <w:jc w:val="center"/>
              <w:divId w:val="475532639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CRITICAL</w:t>
            </w:r>
          </w:p>
        </w:tc>
      </w:tr>
      <w:tr w:rsidR="00986826" w14:paraId="5F2243A3" w14:textId="77777777">
        <w:trPr>
          <w:divId w:val="166411992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00E4964" w14:textId="77777777" w:rsidR="00986826" w:rsidRPr="00874E76" w:rsidRDefault="00835563">
            <w:pPr>
              <w:jc w:val="left"/>
              <w:divId w:val="165288546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74E7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operative time</w:t>
            </w:r>
          </w:p>
        </w:tc>
      </w:tr>
      <w:tr w:rsidR="00986826" w14:paraId="063B80FA" w14:textId="77777777">
        <w:trPr>
          <w:divId w:val="166411992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89BAE7" w14:textId="77777777" w:rsidR="00986826" w:rsidRPr="00874E76" w:rsidRDefault="00835563">
            <w:pPr>
              <w:jc w:val="center"/>
              <w:divId w:val="980113095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D3FEF7" w14:textId="187452BF" w:rsidR="00986826" w:rsidRPr="00874E76" w:rsidRDefault="00835563">
            <w:pPr>
              <w:jc w:val="center"/>
              <w:divId w:val="665398992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eastAsia="等线" w:hAnsi="Times New Roman" w:cs="Times New Roman"/>
                <w:sz w:val="15"/>
                <w:szCs w:val="15"/>
              </w:rPr>
              <w:t>randomized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E93BC6" w14:textId="77777777" w:rsidR="00986826" w:rsidRPr="00874E76" w:rsidRDefault="00835563">
            <w:pPr>
              <w:jc w:val="center"/>
              <w:divId w:val="1778596736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A6E016" w14:textId="77777777" w:rsidR="00986826" w:rsidRPr="00874E76" w:rsidRDefault="00835563">
            <w:pPr>
              <w:jc w:val="center"/>
              <w:divId w:val="853346205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EF9EEF" w14:textId="77777777" w:rsidR="00986826" w:rsidRPr="00874E76" w:rsidRDefault="00835563">
            <w:pPr>
              <w:jc w:val="center"/>
              <w:divId w:val="614755041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B102E0" w14:textId="77777777" w:rsidR="00986826" w:rsidRPr="00874E76" w:rsidRDefault="00835563">
            <w:pPr>
              <w:jc w:val="center"/>
              <w:divId w:val="1360623362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C8333A" w14:textId="77777777" w:rsidR="00986826" w:rsidRPr="00874E76" w:rsidRDefault="00835563">
            <w:pPr>
              <w:jc w:val="center"/>
              <w:divId w:val="1082026983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620878" w14:textId="77777777" w:rsidR="00986826" w:rsidRPr="00874E76" w:rsidRDefault="00835563">
            <w:pPr>
              <w:jc w:val="center"/>
              <w:divId w:val="545876583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118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EBB99E" w14:textId="77777777" w:rsidR="00986826" w:rsidRPr="00874E76" w:rsidRDefault="00835563">
            <w:pPr>
              <w:jc w:val="center"/>
              <w:divId w:val="112598280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>120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3C8397" w14:textId="77777777" w:rsidR="00986826" w:rsidRPr="00874E76" w:rsidRDefault="00835563">
            <w:pPr>
              <w:jc w:val="center"/>
              <w:divId w:val="1285890480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cell"/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91239A" w14:textId="77777777" w:rsidR="00986826" w:rsidRPr="00874E76" w:rsidRDefault="00835563">
            <w:pPr>
              <w:jc w:val="center"/>
              <w:divId w:val="1642803189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 xml:space="preserve">MD </w:t>
            </w:r>
            <w:r w:rsidRPr="00874E76">
              <w:rPr>
                <w:rStyle w:val="cell-value"/>
                <w:rFonts w:ascii="Times New Roman" w:hAnsi="Times New Roman" w:cs="Times New Roman"/>
                <w:b/>
                <w:bCs/>
                <w:sz w:val="15"/>
                <w:szCs w:val="15"/>
              </w:rPr>
              <w:t>4.74 lower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>(8.85 lower to 0.63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0FC36E" w14:textId="77777777" w:rsidR="00986826" w:rsidRPr="00874E76" w:rsidRDefault="00835563">
            <w:pPr>
              <w:jc w:val="center"/>
              <w:divId w:val="48266348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quality-sign"/>
                <w:rFonts w:ascii="Cambria Math" w:hAnsi="Cambria Math" w:cs="Cambria Math"/>
                <w:sz w:val="22"/>
              </w:rPr>
              <w:t>⨁</w:t>
            </w:r>
            <w:r w:rsidRPr="00874E76">
              <w:rPr>
                <w:rStyle w:val="quality-sign"/>
                <w:rFonts w:ascii="MS Mincho" w:eastAsia="MS Mincho" w:hAnsi="MS Mincho" w:cs="MS Mincho" w:hint="eastAsia"/>
                <w:sz w:val="22"/>
              </w:rPr>
              <w:t>◯◯◯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quality-text"/>
                <w:rFonts w:ascii="Times New Roman" w:hAnsi="Times New Roman" w:cs="Times New Roman"/>
                <w:sz w:val="15"/>
                <w:szCs w:val="15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C92FCD" w14:textId="77777777" w:rsidR="00986826" w:rsidRPr="00874E76" w:rsidRDefault="00835563">
            <w:pPr>
              <w:jc w:val="center"/>
              <w:divId w:val="1779136647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IMPORTANT</w:t>
            </w:r>
          </w:p>
        </w:tc>
      </w:tr>
      <w:tr w:rsidR="00986826" w14:paraId="3EFECBB7" w14:textId="77777777">
        <w:trPr>
          <w:divId w:val="166411992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3CF9E75" w14:textId="77777777" w:rsidR="00986826" w:rsidRPr="00874E76" w:rsidRDefault="00835563">
            <w:pPr>
              <w:jc w:val="left"/>
              <w:divId w:val="77682121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74E7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intraoperative hypotension</w:t>
            </w:r>
          </w:p>
        </w:tc>
      </w:tr>
      <w:tr w:rsidR="00986826" w14:paraId="3156526A" w14:textId="77777777">
        <w:trPr>
          <w:divId w:val="166411992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DA03D2" w14:textId="77777777" w:rsidR="00986826" w:rsidRPr="00874E76" w:rsidRDefault="00835563">
            <w:pPr>
              <w:jc w:val="center"/>
              <w:divId w:val="615522467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D16F0B" w14:textId="41972E79" w:rsidR="00986826" w:rsidRPr="00874E76" w:rsidRDefault="00835563">
            <w:pPr>
              <w:jc w:val="center"/>
              <w:divId w:val="381711864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eastAsia="等线" w:hAnsi="Times New Roman" w:cs="Times New Roman"/>
                <w:sz w:val="15"/>
                <w:szCs w:val="15"/>
              </w:rPr>
              <w:t>randomized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9DFE71" w14:textId="77777777" w:rsidR="00986826" w:rsidRPr="00874E76" w:rsidRDefault="00835563">
            <w:pPr>
              <w:jc w:val="center"/>
              <w:divId w:val="1697077146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372239" w14:textId="77777777" w:rsidR="00986826" w:rsidRPr="00874E76" w:rsidRDefault="00835563">
            <w:pPr>
              <w:jc w:val="center"/>
              <w:divId w:val="1225876070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28B136" w14:textId="77777777" w:rsidR="00986826" w:rsidRPr="00874E76" w:rsidRDefault="00835563">
            <w:pPr>
              <w:jc w:val="center"/>
              <w:divId w:val="24526406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23298E" w14:textId="77777777" w:rsidR="00986826" w:rsidRPr="00874E76" w:rsidRDefault="00835563">
            <w:pPr>
              <w:jc w:val="center"/>
              <w:divId w:val="387261468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FDE443" w14:textId="77777777" w:rsidR="00986826" w:rsidRPr="00874E76" w:rsidRDefault="00835563">
            <w:pPr>
              <w:jc w:val="center"/>
              <w:divId w:val="1591506974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2A903E" w14:textId="77777777" w:rsidR="00986826" w:rsidRPr="00874E76" w:rsidRDefault="00835563">
            <w:pPr>
              <w:jc w:val="center"/>
              <w:divId w:val="1320036836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197/718 (27.4%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EC7350" w14:textId="77777777" w:rsidR="00986826" w:rsidRPr="00874E76" w:rsidRDefault="00835563">
            <w:pPr>
              <w:jc w:val="center"/>
              <w:divId w:val="542209162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>429/726 (59.1%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10A745" w14:textId="77777777" w:rsidR="00986826" w:rsidRPr="00874E76" w:rsidRDefault="00835563">
            <w:pPr>
              <w:jc w:val="center"/>
              <w:divId w:val="2048332697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block"/>
                <w:rFonts w:ascii="Times New Roman" w:hAnsi="Times New Roman" w:cs="Times New Roman"/>
                <w:b/>
                <w:bCs/>
                <w:sz w:val="15"/>
                <w:szCs w:val="15"/>
              </w:rPr>
              <w:t>OR 0.36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cell"/>
                <w:rFonts w:ascii="Times New Roman" w:hAnsi="Times New Roman" w:cs="Times New Roman"/>
                <w:sz w:val="15"/>
                <w:szCs w:val="15"/>
              </w:rPr>
              <w:t>(0.11 to 1.2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EDC86D" w14:textId="77777777" w:rsidR="00986826" w:rsidRPr="00874E76" w:rsidRDefault="00835563">
            <w:pPr>
              <w:jc w:val="center"/>
              <w:divId w:val="1841460112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49 fewer per 1,000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  <w:t>(from 454 fewer to 51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2EC695" w14:textId="77777777" w:rsidR="00986826" w:rsidRPr="00874E76" w:rsidRDefault="00835563">
            <w:pPr>
              <w:jc w:val="center"/>
              <w:divId w:val="1938096315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quality-sign"/>
                <w:rFonts w:ascii="Cambria Math" w:hAnsi="Cambria Math" w:cs="Cambria Math"/>
                <w:sz w:val="22"/>
              </w:rPr>
              <w:t>⨁⨁</w:t>
            </w:r>
            <w:r w:rsidRPr="00874E76">
              <w:rPr>
                <w:rStyle w:val="quality-sign"/>
                <w:rFonts w:ascii="MS Mincho" w:eastAsia="MS Mincho" w:hAnsi="MS Mincho" w:cs="MS Mincho" w:hint="eastAsia"/>
                <w:sz w:val="22"/>
              </w:rPr>
              <w:t>◯◯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quality-text"/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84F275" w14:textId="77777777" w:rsidR="00986826" w:rsidRPr="00874E76" w:rsidRDefault="00835563">
            <w:pPr>
              <w:jc w:val="center"/>
              <w:divId w:val="378671966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IMPORTANT</w:t>
            </w:r>
          </w:p>
        </w:tc>
      </w:tr>
      <w:tr w:rsidR="00986826" w14:paraId="5AE2F71C" w14:textId="77777777">
        <w:trPr>
          <w:divId w:val="166411992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7A4732A" w14:textId="77777777" w:rsidR="00986826" w:rsidRPr="00874E76" w:rsidRDefault="00835563">
            <w:pPr>
              <w:jc w:val="left"/>
              <w:divId w:val="392580754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74E7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uration of anesthesia</w:t>
            </w:r>
          </w:p>
        </w:tc>
      </w:tr>
      <w:tr w:rsidR="00986826" w14:paraId="54E17F71" w14:textId="77777777">
        <w:trPr>
          <w:divId w:val="166411992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2ED9BE" w14:textId="77777777" w:rsidR="00986826" w:rsidRPr="00874E76" w:rsidRDefault="00835563">
            <w:pPr>
              <w:jc w:val="center"/>
              <w:divId w:val="1254050083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642F6E" w14:textId="5FDE9D90" w:rsidR="00986826" w:rsidRPr="00874E76" w:rsidRDefault="00835563">
            <w:pPr>
              <w:jc w:val="center"/>
              <w:divId w:val="1451901540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eastAsia="等线" w:hAnsi="Times New Roman" w:cs="Times New Roman"/>
                <w:sz w:val="15"/>
                <w:szCs w:val="15"/>
              </w:rPr>
              <w:t>randomized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7C6DE6" w14:textId="77777777" w:rsidR="00986826" w:rsidRPr="00874E76" w:rsidRDefault="00835563">
            <w:pPr>
              <w:jc w:val="center"/>
              <w:divId w:val="385028056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90C959" w14:textId="77777777" w:rsidR="00986826" w:rsidRPr="00874E76" w:rsidRDefault="00835563">
            <w:pPr>
              <w:jc w:val="center"/>
              <w:divId w:val="1679311457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894F66" w14:textId="77777777" w:rsidR="00986826" w:rsidRPr="00874E76" w:rsidRDefault="00835563">
            <w:pPr>
              <w:jc w:val="center"/>
              <w:divId w:val="313725438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B7BD65" w14:textId="77777777" w:rsidR="00986826" w:rsidRPr="00874E76" w:rsidRDefault="00835563">
            <w:pPr>
              <w:jc w:val="center"/>
              <w:divId w:val="1465737332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E98E26" w14:textId="77777777" w:rsidR="00986826" w:rsidRPr="00874E76" w:rsidRDefault="00835563">
            <w:pPr>
              <w:jc w:val="center"/>
              <w:divId w:val="1447894279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FF4C6E" w14:textId="77777777" w:rsidR="00986826" w:rsidRPr="00874E76" w:rsidRDefault="00835563">
            <w:pPr>
              <w:jc w:val="center"/>
              <w:divId w:val="595789738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151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23DEEB" w14:textId="77777777" w:rsidR="00986826" w:rsidRPr="00874E76" w:rsidRDefault="00835563">
            <w:pPr>
              <w:jc w:val="center"/>
              <w:divId w:val="417989763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>154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2BB7BD" w14:textId="77777777" w:rsidR="00986826" w:rsidRPr="00874E76" w:rsidRDefault="00835563">
            <w:pPr>
              <w:jc w:val="center"/>
              <w:divId w:val="838234104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cell"/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348363" w14:textId="77777777" w:rsidR="00986826" w:rsidRPr="00874E76" w:rsidRDefault="00835563">
            <w:pPr>
              <w:jc w:val="center"/>
              <w:divId w:val="766736145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 xml:space="preserve">MD </w:t>
            </w:r>
            <w:r w:rsidRPr="00874E76">
              <w:rPr>
                <w:rStyle w:val="cell-value"/>
                <w:rFonts w:ascii="Times New Roman" w:hAnsi="Times New Roman" w:cs="Times New Roman"/>
                <w:b/>
                <w:bCs/>
                <w:sz w:val="15"/>
                <w:szCs w:val="15"/>
              </w:rPr>
              <w:t>0.75 lower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>(3.09 lower to 1.58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A12981" w14:textId="77777777" w:rsidR="00986826" w:rsidRPr="00874E76" w:rsidRDefault="00835563">
            <w:pPr>
              <w:jc w:val="center"/>
              <w:divId w:val="886990417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quality-sign"/>
                <w:rFonts w:ascii="Cambria Math" w:hAnsi="Cambria Math" w:cs="Cambria Math"/>
                <w:sz w:val="22"/>
              </w:rPr>
              <w:t>⨁⨁</w:t>
            </w:r>
            <w:r w:rsidRPr="00874E76">
              <w:rPr>
                <w:rStyle w:val="quality-sign"/>
                <w:rFonts w:ascii="MS Mincho" w:eastAsia="MS Mincho" w:hAnsi="MS Mincho" w:cs="MS Mincho" w:hint="eastAsia"/>
                <w:sz w:val="22"/>
              </w:rPr>
              <w:t>◯◯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quality-text"/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C23114" w14:textId="77777777" w:rsidR="00986826" w:rsidRPr="00874E76" w:rsidRDefault="00835563">
            <w:pPr>
              <w:jc w:val="center"/>
              <w:divId w:val="1651011699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IMPORTANT</w:t>
            </w:r>
          </w:p>
        </w:tc>
      </w:tr>
      <w:tr w:rsidR="00986826" w14:paraId="41D9777E" w14:textId="77777777">
        <w:trPr>
          <w:divId w:val="166411992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9E2EE36" w14:textId="77777777" w:rsidR="00986826" w:rsidRPr="00874E76" w:rsidRDefault="00835563">
            <w:pPr>
              <w:jc w:val="left"/>
              <w:divId w:val="393042747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74E7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Blood loss</w:t>
            </w:r>
          </w:p>
        </w:tc>
      </w:tr>
      <w:tr w:rsidR="00986826" w14:paraId="214ED4F8" w14:textId="77777777">
        <w:trPr>
          <w:divId w:val="166411992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C9E980" w14:textId="77777777" w:rsidR="00986826" w:rsidRPr="00874E76" w:rsidRDefault="00835563">
            <w:pPr>
              <w:jc w:val="center"/>
              <w:divId w:val="126556918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0FAD57" w14:textId="7A4F93B2" w:rsidR="00986826" w:rsidRPr="00874E76" w:rsidRDefault="00835563">
            <w:pPr>
              <w:jc w:val="center"/>
              <w:divId w:val="1309701806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eastAsia="等线" w:hAnsi="Times New Roman" w:cs="Times New Roman"/>
                <w:sz w:val="15"/>
                <w:szCs w:val="15"/>
              </w:rPr>
              <w:t>randomized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79B446" w14:textId="77777777" w:rsidR="00986826" w:rsidRPr="00874E76" w:rsidRDefault="00835563">
            <w:pPr>
              <w:jc w:val="center"/>
              <w:divId w:val="242028936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05E130" w14:textId="77777777" w:rsidR="00986826" w:rsidRPr="00874E76" w:rsidRDefault="00835563">
            <w:pPr>
              <w:jc w:val="center"/>
              <w:divId w:val="404298887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9C9661" w14:textId="77777777" w:rsidR="00986826" w:rsidRPr="00874E76" w:rsidRDefault="00835563">
            <w:pPr>
              <w:jc w:val="center"/>
              <w:divId w:val="1920870322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41B399" w14:textId="77777777" w:rsidR="00986826" w:rsidRPr="00874E76" w:rsidRDefault="00835563">
            <w:pPr>
              <w:jc w:val="center"/>
              <w:divId w:val="2049721657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93BC6F" w14:textId="77777777" w:rsidR="00986826" w:rsidRPr="00874E76" w:rsidRDefault="00835563">
            <w:pPr>
              <w:jc w:val="center"/>
              <w:divId w:val="1111701742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B0F5F2" w14:textId="77777777" w:rsidR="00986826" w:rsidRPr="00874E76" w:rsidRDefault="00835563">
            <w:pPr>
              <w:jc w:val="center"/>
              <w:divId w:val="757409017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104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D81611" w14:textId="77777777" w:rsidR="00986826" w:rsidRPr="00874E76" w:rsidRDefault="00835563">
            <w:pPr>
              <w:jc w:val="center"/>
              <w:divId w:val="148329425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>105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D332C9" w14:textId="77777777" w:rsidR="00986826" w:rsidRPr="00874E76" w:rsidRDefault="00835563">
            <w:pPr>
              <w:jc w:val="center"/>
              <w:divId w:val="721633294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cell"/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503419" w14:textId="77777777" w:rsidR="00986826" w:rsidRPr="00874E76" w:rsidRDefault="00835563">
            <w:pPr>
              <w:jc w:val="center"/>
              <w:divId w:val="1830946619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 xml:space="preserve">MD </w:t>
            </w:r>
            <w:r w:rsidRPr="00874E76">
              <w:rPr>
                <w:rStyle w:val="cell-value"/>
                <w:rFonts w:ascii="Times New Roman" w:hAnsi="Times New Roman" w:cs="Times New Roman"/>
                <w:b/>
                <w:bCs/>
                <w:sz w:val="15"/>
                <w:szCs w:val="15"/>
              </w:rPr>
              <w:t>76.65 lower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>(130.3 lower to 23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EB5CDB" w14:textId="77777777" w:rsidR="00986826" w:rsidRPr="00874E76" w:rsidRDefault="00835563">
            <w:pPr>
              <w:jc w:val="center"/>
              <w:divId w:val="296420248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quality-sign"/>
                <w:rFonts w:ascii="Cambria Math" w:hAnsi="Cambria Math" w:cs="Cambria Math"/>
                <w:sz w:val="22"/>
              </w:rPr>
              <w:t>⨁⨁</w:t>
            </w:r>
            <w:r w:rsidRPr="00874E76">
              <w:rPr>
                <w:rStyle w:val="quality-sign"/>
                <w:rFonts w:ascii="MS Mincho" w:eastAsia="MS Mincho" w:hAnsi="MS Mincho" w:cs="MS Mincho" w:hint="eastAsia"/>
                <w:sz w:val="22"/>
              </w:rPr>
              <w:t>◯◯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quality-text"/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55F2C1" w14:textId="77777777" w:rsidR="00986826" w:rsidRPr="00874E76" w:rsidRDefault="00835563">
            <w:pPr>
              <w:jc w:val="center"/>
              <w:divId w:val="1612393185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IMPORTANT</w:t>
            </w:r>
          </w:p>
        </w:tc>
      </w:tr>
      <w:tr w:rsidR="00986826" w14:paraId="6B702D70" w14:textId="77777777">
        <w:trPr>
          <w:divId w:val="166411992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84CF56C" w14:textId="77777777" w:rsidR="00986826" w:rsidRPr="00874E76" w:rsidRDefault="00835563">
            <w:pPr>
              <w:jc w:val="left"/>
              <w:divId w:val="274991977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74E7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intraoperative blood transfusion</w:t>
            </w:r>
          </w:p>
        </w:tc>
      </w:tr>
      <w:tr w:rsidR="00986826" w14:paraId="269F20C5" w14:textId="77777777">
        <w:trPr>
          <w:divId w:val="166411992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8C0F88" w14:textId="77777777" w:rsidR="00986826" w:rsidRPr="00874E76" w:rsidRDefault="00835563">
            <w:pPr>
              <w:jc w:val="center"/>
              <w:divId w:val="939335001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3CB956" w14:textId="59E21391" w:rsidR="00986826" w:rsidRPr="00874E76" w:rsidRDefault="00835563">
            <w:pPr>
              <w:jc w:val="center"/>
              <w:divId w:val="1996909380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eastAsia="等线" w:hAnsi="Times New Roman" w:cs="Times New Roman"/>
                <w:sz w:val="15"/>
                <w:szCs w:val="15"/>
              </w:rPr>
              <w:t>randomized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9EE56B" w14:textId="77777777" w:rsidR="00986826" w:rsidRPr="00874E76" w:rsidRDefault="00835563">
            <w:pPr>
              <w:jc w:val="center"/>
              <w:divId w:val="783380072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D41729" w14:textId="77777777" w:rsidR="00986826" w:rsidRPr="00874E76" w:rsidRDefault="00835563">
            <w:pPr>
              <w:jc w:val="center"/>
              <w:divId w:val="1148668141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8938D7" w14:textId="77777777" w:rsidR="00986826" w:rsidRPr="00874E76" w:rsidRDefault="00835563">
            <w:pPr>
              <w:jc w:val="center"/>
              <w:divId w:val="993753088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566BBF" w14:textId="77777777" w:rsidR="00986826" w:rsidRPr="00874E76" w:rsidRDefault="00835563">
            <w:pPr>
              <w:jc w:val="center"/>
              <w:divId w:val="1008680668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70377B" w14:textId="77777777" w:rsidR="00986826" w:rsidRPr="00874E76" w:rsidRDefault="00835563">
            <w:pPr>
              <w:jc w:val="center"/>
              <w:divId w:val="388459902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0D5342" w14:textId="77777777" w:rsidR="00986826" w:rsidRPr="00874E76" w:rsidRDefault="00835563">
            <w:pPr>
              <w:jc w:val="center"/>
              <w:divId w:val="780993240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143/740 (19.3%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3FE232" w14:textId="77777777" w:rsidR="00986826" w:rsidRPr="00874E76" w:rsidRDefault="00835563">
            <w:pPr>
              <w:jc w:val="center"/>
              <w:divId w:val="344401651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>144/744 (19.4%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D55C20" w14:textId="77777777" w:rsidR="00986826" w:rsidRPr="00874E76" w:rsidRDefault="00835563">
            <w:pPr>
              <w:jc w:val="center"/>
              <w:divId w:val="1209025551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block"/>
                <w:rFonts w:ascii="Times New Roman" w:hAnsi="Times New Roman" w:cs="Times New Roman"/>
                <w:b/>
                <w:bCs/>
                <w:sz w:val="15"/>
                <w:szCs w:val="15"/>
              </w:rPr>
              <w:t>OR 0.97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cell"/>
                <w:rFonts w:ascii="Times New Roman" w:hAnsi="Times New Roman" w:cs="Times New Roman"/>
                <w:sz w:val="15"/>
                <w:szCs w:val="15"/>
              </w:rPr>
              <w:t>(0.73 to 1.2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3C07CC" w14:textId="77777777" w:rsidR="00986826" w:rsidRPr="00874E76" w:rsidRDefault="00835563">
            <w:pPr>
              <w:jc w:val="center"/>
              <w:divId w:val="346101221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 fewer per 1,000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  <w:t>(from 44 fewer to 41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040496" w14:textId="77777777" w:rsidR="00986826" w:rsidRPr="00874E76" w:rsidRDefault="00835563">
            <w:pPr>
              <w:jc w:val="center"/>
              <w:divId w:val="1756903074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quality-sign"/>
                <w:rFonts w:ascii="Cambria Math" w:hAnsi="Cambria Math" w:cs="Cambria Math"/>
                <w:sz w:val="22"/>
              </w:rPr>
              <w:t>⨁⨁⨁</w:t>
            </w:r>
            <w:r w:rsidRPr="00874E76">
              <w:rPr>
                <w:rStyle w:val="quality-sign"/>
                <w:rFonts w:ascii="MS Mincho" w:eastAsia="MS Mincho" w:hAnsi="MS Mincho" w:cs="MS Mincho" w:hint="eastAsia"/>
                <w:sz w:val="22"/>
              </w:rPr>
              <w:t>◯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quality-text"/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30C269" w14:textId="77777777" w:rsidR="00986826" w:rsidRPr="00874E76" w:rsidRDefault="00835563">
            <w:pPr>
              <w:jc w:val="center"/>
              <w:divId w:val="55663555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IMPORTANT</w:t>
            </w:r>
          </w:p>
        </w:tc>
      </w:tr>
      <w:tr w:rsidR="00986826" w14:paraId="6E25CD3D" w14:textId="77777777">
        <w:trPr>
          <w:divId w:val="166411992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1B8EB40" w14:textId="77777777" w:rsidR="00986826" w:rsidRPr="00874E76" w:rsidRDefault="00835563">
            <w:pPr>
              <w:jc w:val="left"/>
              <w:divId w:val="201950624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74E7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ortality</w:t>
            </w:r>
          </w:p>
        </w:tc>
      </w:tr>
      <w:tr w:rsidR="00986826" w14:paraId="154D87FE" w14:textId="77777777">
        <w:trPr>
          <w:divId w:val="166411992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3F98F1" w14:textId="77777777" w:rsidR="00986826" w:rsidRPr="00874E76" w:rsidRDefault="00835563">
            <w:pPr>
              <w:jc w:val="center"/>
              <w:divId w:val="2117019908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DB3217" w14:textId="51157DE9" w:rsidR="00986826" w:rsidRPr="00874E76" w:rsidRDefault="00835563">
            <w:pPr>
              <w:jc w:val="center"/>
              <w:divId w:val="531379124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eastAsia="等线" w:hAnsi="Times New Roman" w:cs="Times New Roman"/>
                <w:sz w:val="15"/>
                <w:szCs w:val="15"/>
              </w:rPr>
              <w:t>randomized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1D5C59" w14:textId="77777777" w:rsidR="00986826" w:rsidRPr="00874E76" w:rsidRDefault="00835563">
            <w:pPr>
              <w:jc w:val="center"/>
              <w:divId w:val="192546181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6C7A73" w14:textId="77777777" w:rsidR="00986826" w:rsidRPr="00874E76" w:rsidRDefault="00835563">
            <w:pPr>
              <w:jc w:val="center"/>
              <w:divId w:val="1467359944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A28FDB" w14:textId="77777777" w:rsidR="00986826" w:rsidRPr="00874E76" w:rsidRDefault="00835563">
            <w:pPr>
              <w:jc w:val="center"/>
              <w:divId w:val="1499537952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75849F" w14:textId="77777777" w:rsidR="00986826" w:rsidRPr="00874E76" w:rsidRDefault="00835563">
            <w:pPr>
              <w:jc w:val="center"/>
              <w:divId w:val="1152791036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6DAD37" w14:textId="77777777" w:rsidR="00986826" w:rsidRPr="00874E76" w:rsidRDefault="00835563">
            <w:pPr>
              <w:jc w:val="center"/>
              <w:divId w:val="965160779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9AEE93" w14:textId="77777777" w:rsidR="00986826" w:rsidRPr="00874E76" w:rsidRDefault="00835563">
            <w:pPr>
              <w:jc w:val="center"/>
              <w:divId w:val="1693844729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47/1606 (2.9%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BF3DD7" w14:textId="77777777" w:rsidR="00986826" w:rsidRPr="00874E76" w:rsidRDefault="00835563">
            <w:pPr>
              <w:jc w:val="center"/>
              <w:divId w:val="1044257909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>45/1643 (2.7%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B4430A" w14:textId="77777777" w:rsidR="00986826" w:rsidRPr="00874E76" w:rsidRDefault="00835563">
            <w:pPr>
              <w:jc w:val="center"/>
              <w:divId w:val="845437957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block"/>
                <w:rFonts w:ascii="Times New Roman" w:hAnsi="Times New Roman" w:cs="Times New Roman"/>
                <w:b/>
                <w:bCs/>
                <w:sz w:val="15"/>
                <w:szCs w:val="15"/>
              </w:rPr>
              <w:t>OR 1.08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cell"/>
                <w:rFonts w:ascii="Times New Roman" w:hAnsi="Times New Roman" w:cs="Times New Roman"/>
                <w:sz w:val="15"/>
                <w:szCs w:val="15"/>
              </w:rPr>
              <w:t>(0.71 to 1.6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7C999E" w14:textId="77777777" w:rsidR="00986826" w:rsidRPr="00874E76" w:rsidRDefault="00835563">
            <w:pPr>
              <w:jc w:val="center"/>
              <w:divId w:val="1636334742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 more per 1,000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  <w:t>(from 8 fewer to 17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1E2B12" w14:textId="77777777" w:rsidR="00986826" w:rsidRPr="00874E76" w:rsidRDefault="00835563">
            <w:pPr>
              <w:jc w:val="center"/>
              <w:divId w:val="1568686243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quality-sign"/>
                <w:rFonts w:ascii="Cambria Math" w:hAnsi="Cambria Math" w:cs="Cambria Math"/>
                <w:sz w:val="22"/>
              </w:rPr>
              <w:t>⨁⨁</w:t>
            </w:r>
            <w:r w:rsidRPr="00874E76">
              <w:rPr>
                <w:rStyle w:val="quality-sign"/>
                <w:rFonts w:ascii="MS Mincho" w:eastAsia="MS Mincho" w:hAnsi="MS Mincho" w:cs="MS Mincho" w:hint="eastAsia"/>
                <w:sz w:val="22"/>
              </w:rPr>
              <w:t>◯◯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quality-text"/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67484E" w14:textId="77777777" w:rsidR="00986826" w:rsidRPr="00874E76" w:rsidRDefault="00835563">
            <w:pPr>
              <w:jc w:val="center"/>
              <w:divId w:val="1301612558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IMPORTANT</w:t>
            </w:r>
          </w:p>
        </w:tc>
      </w:tr>
      <w:tr w:rsidR="00986826" w14:paraId="3818D921" w14:textId="77777777">
        <w:trPr>
          <w:divId w:val="166411992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A66E2D5" w14:textId="77777777" w:rsidR="00986826" w:rsidRPr="00874E76" w:rsidRDefault="00835563">
            <w:pPr>
              <w:jc w:val="left"/>
              <w:divId w:val="133647424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74E7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30-day mortality</w:t>
            </w:r>
          </w:p>
        </w:tc>
      </w:tr>
      <w:tr w:rsidR="00986826" w14:paraId="1215727F" w14:textId="77777777">
        <w:trPr>
          <w:divId w:val="166411992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4EAB8B" w14:textId="77777777" w:rsidR="00986826" w:rsidRPr="00874E76" w:rsidRDefault="00835563">
            <w:pPr>
              <w:jc w:val="center"/>
              <w:divId w:val="1459644284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17C431" w14:textId="408C447D" w:rsidR="00986826" w:rsidRPr="00874E76" w:rsidRDefault="00835563">
            <w:pPr>
              <w:jc w:val="center"/>
              <w:divId w:val="758454329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eastAsia="等线" w:hAnsi="Times New Roman" w:cs="Times New Roman"/>
                <w:sz w:val="15"/>
                <w:szCs w:val="15"/>
              </w:rPr>
              <w:t>randomized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CE7DB1" w14:textId="77777777" w:rsidR="00986826" w:rsidRPr="00874E76" w:rsidRDefault="00835563">
            <w:pPr>
              <w:jc w:val="center"/>
              <w:divId w:val="1079213704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B8CCBC" w14:textId="77777777" w:rsidR="00986826" w:rsidRPr="00874E76" w:rsidRDefault="00835563">
            <w:pPr>
              <w:jc w:val="center"/>
              <w:divId w:val="1149177479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93358C" w14:textId="77777777" w:rsidR="00986826" w:rsidRPr="00874E76" w:rsidRDefault="00835563">
            <w:pPr>
              <w:jc w:val="center"/>
              <w:divId w:val="1349596220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79E90B" w14:textId="77777777" w:rsidR="00986826" w:rsidRPr="00874E76" w:rsidRDefault="00835563">
            <w:pPr>
              <w:jc w:val="center"/>
              <w:divId w:val="193544257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EE12C8" w14:textId="77777777" w:rsidR="00986826" w:rsidRPr="00874E76" w:rsidRDefault="00835563">
            <w:pPr>
              <w:jc w:val="center"/>
              <w:divId w:val="334118180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533694" w14:textId="77777777" w:rsidR="00986826" w:rsidRPr="00874E76" w:rsidRDefault="00835563">
            <w:pPr>
              <w:jc w:val="center"/>
              <w:divId w:val="467935439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14/642 (2.2%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61C73F" w14:textId="77777777" w:rsidR="00986826" w:rsidRPr="00874E76" w:rsidRDefault="00835563">
            <w:pPr>
              <w:jc w:val="center"/>
              <w:divId w:val="659190242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>13/656 (2.0%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25A2EA" w14:textId="77777777" w:rsidR="00986826" w:rsidRPr="00874E76" w:rsidRDefault="00835563">
            <w:pPr>
              <w:jc w:val="center"/>
              <w:divId w:val="364067638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block"/>
                <w:rFonts w:ascii="Times New Roman" w:hAnsi="Times New Roman" w:cs="Times New Roman"/>
                <w:b/>
                <w:bCs/>
                <w:sz w:val="15"/>
                <w:szCs w:val="15"/>
              </w:rPr>
              <w:t>OR 1.15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cell"/>
                <w:rFonts w:ascii="Times New Roman" w:hAnsi="Times New Roman" w:cs="Times New Roman"/>
                <w:sz w:val="15"/>
                <w:szCs w:val="15"/>
              </w:rPr>
              <w:t>(0.53 to 2.4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E7BB7B" w14:textId="77777777" w:rsidR="00986826" w:rsidRPr="00874E76" w:rsidRDefault="00835563">
            <w:pPr>
              <w:jc w:val="center"/>
              <w:divId w:val="269435366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 more per 1,000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  <w:t>(from 9 fewer to 28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103AAB" w14:textId="77777777" w:rsidR="00986826" w:rsidRPr="00874E76" w:rsidRDefault="00835563">
            <w:pPr>
              <w:jc w:val="center"/>
              <w:divId w:val="1232884583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quality-sign"/>
                <w:rFonts w:ascii="Cambria Math" w:hAnsi="Cambria Math" w:cs="Cambria Math"/>
                <w:sz w:val="22"/>
              </w:rPr>
              <w:t>⨁⨁⨁</w:t>
            </w:r>
            <w:r w:rsidRPr="00874E76">
              <w:rPr>
                <w:rStyle w:val="quality-sign"/>
                <w:rFonts w:ascii="MS Mincho" w:eastAsia="MS Mincho" w:hAnsi="MS Mincho" w:cs="MS Mincho" w:hint="eastAsia"/>
                <w:sz w:val="22"/>
              </w:rPr>
              <w:t>◯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quality-text"/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A79BEC" w14:textId="77777777" w:rsidR="00986826" w:rsidRPr="00874E76" w:rsidRDefault="00835563">
            <w:pPr>
              <w:jc w:val="center"/>
              <w:divId w:val="856118722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CRITICAL</w:t>
            </w:r>
          </w:p>
        </w:tc>
      </w:tr>
      <w:tr w:rsidR="00986826" w14:paraId="420BE298" w14:textId="77777777">
        <w:trPr>
          <w:divId w:val="166411992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BD629BB" w14:textId="77777777" w:rsidR="00986826" w:rsidRPr="00874E76" w:rsidRDefault="00835563">
            <w:pPr>
              <w:jc w:val="left"/>
              <w:divId w:val="600063449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74E7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ostoperative pain score</w:t>
            </w:r>
          </w:p>
        </w:tc>
      </w:tr>
      <w:tr w:rsidR="00986826" w14:paraId="6C0C9B47" w14:textId="77777777">
        <w:trPr>
          <w:divId w:val="166411992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00BE21" w14:textId="77777777" w:rsidR="00986826" w:rsidRPr="00874E76" w:rsidRDefault="00835563">
            <w:pPr>
              <w:jc w:val="center"/>
              <w:divId w:val="1180704858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8ADAD3" w14:textId="602C3804" w:rsidR="00986826" w:rsidRPr="00874E76" w:rsidRDefault="00835563">
            <w:pPr>
              <w:jc w:val="center"/>
              <w:divId w:val="1075661989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eastAsia="等线" w:hAnsi="Times New Roman" w:cs="Times New Roman"/>
                <w:sz w:val="15"/>
                <w:szCs w:val="15"/>
              </w:rPr>
              <w:t>randomized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F9742B" w14:textId="77777777" w:rsidR="00986826" w:rsidRPr="00874E76" w:rsidRDefault="00835563">
            <w:pPr>
              <w:jc w:val="center"/>
              <w:divId w:val="1914000154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EA7336" w14:textId="77777777" w:rsidR="00986826" w:rsidRPr="00874E76" w:rsidRDefault="00835563">
            <w:pPr>
              <w:jc w:val="center"/>
              <w:divId w:val="1059330750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52988A" w14:textId="77777777" w:rsidR="00986826" w:rsidRPr="00874E76" w:rsidRDefault="00835563">
            <w:pPr>
              <w:jc w:val="center"/>
              <w:divId w:val="2031225009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B2A946" w14:textId="77777777" w:rsidR="00986826" w:rsidRPr="00874E76" w:rsidRDefault="00835563">
            <w:pPr>
              <w:jc w:val="center"/>
              <w:divId w:val="187372320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148C51" w14:textId="77777777" w:rsidR="00986826" w:rsidRPr="00874E76" w:rsidRDefault="00835563">
            <w:pPr>
              <w:jc w:val="center"/>
              <w:divId w:val="781728824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57C782" w14:textId="77777777" w:rsidR="00986826" w:rsidRPr="00874E76" w:rsidRDefault="00835563">
            <w:pPr>
              <w:jc w:val="center"/>
              <w:divId w:val="1258561634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29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8D9607" w14:textId="77777777" w:rsidR="00986826" w:rsidRPr="00874E76" w:rsidRDefault="00835563">
            <w:pPr>
              <w:jc w:val="center"/>
              <w:divId w:val="1799104474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>30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C14F2E" w14:textId="77777777" w:rsidR="00986826" w:rsidRPr="00874E76" w:rsidRDefault="00835563">
            <w:pPr>
              <w:jc w:val="center"/>
              <w:divId w:val="1919092809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cell"/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0759DF" w14:textId="77777777" w:rsidR="00986826" w:rsidRPr="00874E76" w:rsidRDefault="00835563">
            <w:pPr>
              <w:jc w:val="center"/>
              <w:divId w:val="1350445532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 xml:space="preserve">MD </w:t>
            </w:r>
            <w:r w:rsidRPr="00874E76">
              <w:rPr>
                <w:rStyle w:val="cell-value"/>
                <w:rFonts w:ascii="Times New Roman" w:hAnsi="Times New Roman" w:cs="Times New Roman"/>
                <w:b/>
                <w:bCs/>
                <w:sz w:val="15"/>
                <w:szCs w:val="15"/>
              </w:rPr>
              <w:t>1.77 lower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>(2.79 lower to 0.74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0FA8C3" w14:textId="77777777" w:rsidR="00986826" w:rsidRPr="00874E76" w:rsidRDefault="00835563">
            <w:pPr>
              <w:jc w:val="center"/>
              <w:divId w:val="810446576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quality-sign"/>
                <w:rFonts w:ascii="Cambria Math" w:hAnsi="Cambria Math" w:cs="Cambria Math"/>
                <w:sz w:val="22"/>
              </w:rPr>
              <w:t>⨁⨁⨁</w:t>
            </w:r>
            <w:r w:rsidRPr="00874E76">
              <w:rPr>
                <w:rStyle w:val="quality-sign"/>
                <w:rFonts w:ascii="MS Mincho" w:eastAsia="MS Mincho" w:hAnsi="MS Mincho" w:cs="MS Mincho" w:hint="eastAsia"/>
                <w:sz w:val="22"/>
              </w:rPr>
              <w:t>◯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quality-text"/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CA1822" w14:textId="77777777" w:rsidR="00986826" w:rsidRPr="00874E76" w:rsidRDefault="00835563">
            <w:pPr>
              <w:jc w:val="center"/>
              <w:divId w:val="615716135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IMPORTANT</w:t>
            </w:r>
          </w:p>
        </w:tc>
      </w:tr>
      <w:tr w:rsidR="00986826" w14:paraId="3C3F0A2E" w14:textId="77777777">
        <w:trPr>
          <w:divId w:val="166411992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AADE536" w14:textId="77777777" w:rsidR="00986826" w:rsidRPr="00874E76" w:rsidRDefault="00835563">
            <w:pPr>
              <w:jc w:val="left"/>
              <w:divId w:val="2102526446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74E7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length of hospitalization</w:t>
            </w:r>
          </w:p>
        </w:tc>
      </w:tr>
      <w:tr w:rsidR="00986826" w14:paraId="2FD6D4AA" w14:textId="77777777">
        <w:trPr>
          <w:divId w:val="166411992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765E13" w14:textId="77777777" w:rsidR="00986826" w:rsidRPr="00874E76" w:rsidRDefault="00835563">
            <w:pPr>
              <w:jc w:val="center"/>
              <w:divId w:val="211431293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03F72A" w14:textId="1B6DCBAB" w:rsidR="00986826" w:rsidRPr="00874E76" w:rsidRDefault="00835563">
            <w:pPr>
              <w:jc w:val="center"/>
              <w:divId w:val="1820027373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eastAsia="等线" w:hAnsi="Times New Roman" w:cs="Times New Roman"/>
                <w:sz w:val="15"/>
                <w:szCs w:val="15"/>
              </w:rPr>
              <w:t>randomized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2DCE31" w14:textId="77777777" w:rsidR="00986826" w:rsidRPr="00874E76" w:rsidRDefault="00835563">
            <w:pPr>
              <w:jc w:val="center"/>
              <w:divId w:val="1661885828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4BEFA9" w14:textId="77777777" w:rsidR="00986826" w:rsidRPr="00874E76" w:rsidRDefault="00835563">
            <w:pPr>
              <w:jc w:val="center"/>
              <w:divId w:val="751971744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3619A3" w14:textId="77777777" w:rsidR="00986826" w:rsidRPr="00874E76" w:rsidRDefault="00835563">
            <w:pPr>
              <w:jc w:val="center"/>
              <w:divId w:val="1859537843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8243A1" w14:textId="77777777" w:rsidR="00986826" w:rsidRPr="00874E76" w:rsidRDefault="00835563">
            <w:pPr>
              <w:jc w:val="center"/>
              <w:divId w:val="968129327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6940EB" w14:textId="77777777" w:rsidR="00986826" w:rsidRPr="00874E76" w:rsidRDefault="00835563">
            <w:pPr>
              <w:jc w:val="center"/>
              <w:divId w:val="2044598330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EC5FE5" w14:textId="77777777" w:rsidR="00986826" w:rsidRPr="00874E76" w:rsidRDefault="00835563">
            <w:pPr>
              <w:jc w:val="center"/>
              <w:divId w:val="1967615946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68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27BCF2" w14:textId="77777777" w:rsidR="00986826" w:rsidRPr="00874E76" w:rsidRDefault="00835563">
            <w:pPr>
              <w:jc w:val="center"/>
              <w:divId w:val="855120630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>68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8840D8" w14:textId="77777777" w:rsidR="00986826" w:rsidRPr="00874E76" w:rsidRDefault="00835563">
            <w:pPr>
              <w:jc w:val="center"/>
              <w:divId w:val="1486313320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cell"/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2C6965" w14:textId="77777777" w:rsidR="00986826" w:rsidRPr="00874E76" w:rsidRDefault="00835563">
            <w:pPr>
              <w:jc w:val="center"/>
              <w:divId w:val="1325820141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 xml:space="preserve">MD </w:t>
            </w:r>
            <w:r w:rsidRPr="00874E76">
              <w:rPr>
                <w:rStyle w:val="cell-value"/>
                <w:rFonts w:ascii="Times New Roman" w:hAnsi="Times New Roman" w:cs="Times New Roman"/>
                <w:b/>
                <w:bCs/>
                <w:sz w:val="15"/>
                <w:szCs w:val="15"/>
              </w:rPr>
              <w:t>0.89 lower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>(2.41 lower to 0.64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D43A1C" w14:textId="77777777" w:rsidR="00986826" w:rsidRPr="00874E76" w:rsidRDefault="00835563">
            <w:pPr>
              <w:jc w:val="center"/>
              <w:divId w:val="1820534770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quality-sign"/>
                <w:rFonts w:ascii="Cambria Math" w:hAnsi="Cambria Math" w:cs="Cambria Math"/>
                <w:sz w:val="22"/>
              </w:rPr>
              <w:t>⨁</w:t>
            </w:r>
            <w:r w:rsidRPr="00874E76">
              <w:rPr>
                <w:rStyle w:val="quality-sign"/>
                <w:rFonts w:ascii="MS Mincho" w:eastAsia="MS Mincho" w:hAnsi="MS Mincho" w:cs="MS Mincho" w:hint="eastAsia"/>
                <w:sz w:val="22"/>
              </w:rPr>
              <w:t>◯◯◯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quality-text"/>
                <w:rFonts w:ascii="Times New Roman" w:hAnsi="Times New Roman" w:cs="Times New Roman"/>
                <w:sz w:val="15"/>
                <w:szCs w:val="15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C605BD" w14:textId="77777777" w:rsidR="00986826" w:rsidRPr="00874E76" w:rsidRDefault="00835563">
            <w:pPr>
              <w:jc w:val="center"/>
              <w:divId w:val="65150194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IMPORTANT</w:t>
            </w:r>
          </w:p>
        </w:tc>
      </w:tr>
      <w:tr w:rsidR="00986826" w14:paraId="7D61A7F6" w14:textId="77777777">
        <w:trPr>
          <w:divId w:val="166411992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FA94FA7" w14:textId="77777777" w:rsidR="00986826" w:rsidRPr="00874E76" w:rsidRDefault="00835563">
            <w:pPr>
              <w:jc w:val="left"/>
              <w:divId w:val="288173974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74E7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ONV (postoperative Nausea and vomiting)</w:t>
            </w:r>
          </w:p>
        </w:tc>
      </w:tr>
      <w:tr w:rsidR="00986826" w14:paraId="1485B6E1" w14:textId="77777777">
        <w:trPr>
          <w:divId w:val="166411992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757098" w14:textId="77777777" w:rsidR="00986826" w:rsidRPr="00874E76" w:rsidRDefault="00835563">
            <w:pPr>
              <w:jc w:val="center"/>
              <w:divId w:val="633370359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6D442D" w14:textId="5E2B2D45" w:rsidR="00986826" w:rsidRPr="00874E76" w:rsidRDefault="00835563">
            <w:pPr>
              <w:jc w:val="center"/>
              <w:divId w:val="124548969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eastAsia="等线" w:hAnsi="Times New Roman" w:cs="Times New Roman"/>
                <w:sz w:val="15"/>
                <w:szCs w:val="15"/>
              </w:rPr>
              <w:t>randomized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DD145E" w14:textId="77777777" w:rsidR="00986826" w:rsidRPr="00874E76" w:rsidRDefault="00835563">
            <w:pPr>
              <w:jc w:val="center"/>
              <w:divId w:val="605505600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631F76" w14:textId="77777777" w:rsidR="00986826" w:rsidRPr="00874E76" w:rsidRDefault="00835563">
            <w:pPr>
              <w:jc w:val="center"/>
              <w:divId w:val="1647735161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BABD06" w14:textId="77777777" w:rsidR="00986826" w:rsidRPr="00874E76" w:rsidRDefault="00835563">
            <w:pPr>
              <w:jc w:val="center"/>
              <w:divId w:val="1525708052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F249C6" w14:textId="77777777" w:rsidR="00986826" w:rsidRPr="00874E76" w:rsidRDefault="00835563">
            <w:pPr>
              <w:jc w:val="center"/>
              <w:divId w:val="668598713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050C6A" w14:textId="77777777" w:rsidR="00986826" w:rsidRPr="00874E76" w:rsidRDefault="00835563">
            <w:pPr>
              <w:jc w:val="center"/>
              <w:divId w:val="361903232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BA3665" w14:textId="77777777" w:rsidR="00986826" w:rsidRPr="00874E76" w:rsidRDefault="00835563">
            <w:pPr>
              <w:jc w:val="center"/>
              <w:divId w:val="789587672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59/595 (9.9%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C58C25" w14:textId="77777777" w:rsidR="00986826" w:rsidRPr="00874E76" w:rsidRDefault="00835563">
            <w:pPr>
              <w:jc w:val="center"/>
              <w:divId w:val="1070347654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>58/597 (9.7%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9E3DE9" w14:textId="77777777" w:rsidR="00986826" w:rsidRPr="00874E76" w:rsidRDefault="00835563">
            <w:pPr>
              <w:jc w:val="center"/>
              <w:divId w:val="1874951212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block"/>
                <w:rFonts w:ascii="Times New Roman" w:hAnsi="Times New Roman" w:cs="Times New Roman"/>
                <w:b/>
                <w:bCs/>
                <w:sz w:val="15"/>
                <w:szCs w:val="15"/>
              </w:rPr>
              <w:t>OR 0.75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cell"/>
                <w:rFonts w:ascii="Times New Roman" w:hAnsi="Times New Roman" w:cs="Times New Roman"/>
                <w:sz w:val="15"/>
                <w:szCs w:val="15"/>
              </w:rPr>
              <w:t>(0.25 to 2.2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B9DEA5" w14:textId="77777777" w:rsidR="00986826" w:rsidRPr="00874E76" w:rsidRDefault="00835563">
            <w:pPr>
              <w:jc w:val="center"/>
              <w:divId w:val="1110051285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2 fewer per 1,000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  <w:t>(from 71 fewer to 100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9F5954" w14:textId="77777777" w:rsidR="00986826" w:rsidRPr="00874E76" w:rsidRDefault="00835563">
            <w:pPr>
              <w:jc w:val="center"/>
              <w:divId w:val="1077478259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quality-sign"/>
                <w:rFonts w:ascii="Cambria Math" w:hAnsi="Cambria Math" w:cs="Cambria Math"/>
                <w:sz w:val="22"/>
              </w:rPr>
              <w:t>⨁⨁</w:t>
            </w:r>
            <w:r w:rsidRPr="00874E76">
              <w:rPr>
                <w:rStyle w:val="quality-sign"/>
                <w:rFonts w:ascii="MS Mincho" w:eastAsia="MS Mincho" w:hAnsi="MS Mincho" w:cs="MS Mincho" w:hint="eastAsia"/>
                <w:sz w:val="22"/>
              </w:rPr>
              <w:t>◯◯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quality-text"/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32A8E2" w14:textId="77777777" w:rsidR="00986826" w:rsidRPr="00874E76" w:rsidRDefault="00835563">
            <w:pPr>
              <w:jc w:val="center"/>
              <w:divId w:val="1599825524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IMPORTANT</w:t>
            </w:r>
          </w:p>
        </w:tc>
      </w:tr>
      <w:tr w:rsidR="00986826" w14:paraId="7C142153" w14:textId="77777777">
        <w:trPr>
          <w:divId w:val="166411992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8C581DE" w14:textId="77777777" w:rsidR="00986826" w:rsidRPr="00874E76" w:rsidRDefault="00835563">
            <w:pPr>
              <w:jc w:val="left"/>
              <w:divId w:val="426115355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74E7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cute Myocardial infarction</w:t>
            </w:r>
          </w:p>
        </w:tc>
      </w:tr>
      <w:tr w:rsidR="00986826" w14:paraId="6A2666F7" w14:textId="77777777">
        <w:trPr>
          <w:divId w:val="166411992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4F5AC6" w14:textId="77777777" w:rsidR="00986826" w:rsidRPr="00874E76" w:rsidRDefault="00835563">
            <w:pPr>
              <w:jc w:val="center"/>
              <w:divId w:val="1686402975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5A2DE1" w14:textId="39749B37" w:rsidR="00986826" w:rsidRPr="00874E76" w:rsidRDefault="00835563">
            <w:pPr>
              <w:jc w:val="center"/>
              <w:divId w:val="841166508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eastAsia="等线" w:hAnsi="Times New Roman" w:cs="Times New Roman"/>
                <w:sz w:val="15"/>
                <w:szCs w:val="15"/>
              </w:rPr>
              <w:t>randomized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9EE350" w14:textId="77777777" w:rsidR="00986826" w:rsidRPr="00874E76" w:rsidRDefault="00835563">
            <w:pPr>
              <w:jc w:val="center"/>
              <w:divId w:val="611520318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832DFB" w14:textId="77777777" w:rsidR="00986826" w:rsidRPr="00874E76" w:rsidRDefault="00835563">
            <w:pPr>
              <w:jc w:val="center"/>
              <w:divId w:val="1298728292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87DFAE" w14:textId="77777777" w:rsidR="00986826" w:rsidRPr="00874E76" w:rsidRDefault="00835563">
            <w:pPr>
              <w:jc w:val="center"/>
              <w:divId w:val="1583295471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9D0CD3" w14:textId="77777777" w:rsidR="00986826" w:rsidRPr="00874E76" w:rsidRDefault="00835563">
            <w:pPr>
              <w:jc w:val="center"/>
              <w:divId w:val="119081779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01C2BC" w14:textId="77777777" w:rsidR="00986826" w:rsidRPr="00874E76" w:rsidRDefault="00835563">
            <w:pPr>
              <w:jc w:val="center"/>
              <w:divId w:val="1090198509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987618" w14:textId="77777777" w:rsidR="00986826" w:rsidRPr="00874E76" w:rsidRDefault="00835563">
            <w:pPr>
              <w:jc w:val="center"/>
              <w:divId w:val="1458601912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9/1638 (0.5%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F761B7" w14:textId="77777777" w:rsidR="00986826" w:rsidRPr="00874E76" w:rsidRDefault="00835563">
            <w:pPr>
              <w:jc w:val="center"/>
              <w:divId w:val="1978679848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>13/1674 (0.8%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6C9201" w14:textId="77777777" w:rsidR="00986826" w:rsidRPr="00874E76" w:rsidRDefault="00835563">
            <w:pPr>
              <w:jc w:val="center"/>
              <w:divId w:val="498039189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block"/>
                <w:rFonts w:ascii="Times New Roman" w:hAnsi="Times New Roman" w:cs="Times New Roman"/>
                <w:b/>
                <w:bCs/>
                <w:sz w:val="15"/>
                <w:szCs w:val="15"/>
              </w:rPr>
              <w:t>OR 0.76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cell"/>
                <w:rFonts w:ascii="Times New Roman" w:hAnsi="Times New Roman" w:cs="Times New Roman"/>
                <w:sz w:val="15"/>
                <w:szCs w:val="15"/>
              </w:rPr>
              <w:t>(0.34 to 1.7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2A191D" w14:textId="77777777" w:rsidR="00986826" w:rsidRPr="00874E76" w:rsidRDefault="00835563">
            <w:pPr>
              <w:jc w:val="center"/>
              <w:divId w:val="132452717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 fewer per 1,000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  <w:t>(from 5 fewer to 5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1244D4" w14:textId="77777777" w:rsidR="00986826" w:rsidRPr="00874E76" w:rsidRDefault="00835563">
            <w:pPr>
              <w:jc w:val="center"/>
              <w:divId w:val="1796748562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quality-sign"/>
                <w:rFonts w:ascii="Cambria Math" w:hAnsi="Cambria Math" w:cs="Cambria Math"/>
                <w:sz w:val="22"/>
              </w:rPr>
              <w:t>⨁⨁⨁</w:t>
            </w:r>
            <w:r w:rsidRPr="00874E76">
              <w:rPr>
                <w:rStyle w:val="quality-sign"/>
                <w:rFonts w:ascii="MS Mincho" w:eastAsia="MS Mincho" w:hAnsi="MS Mincho" w:cs="MS Mincho" w:hint="eastAsia"/>
                <w:sz w:val="22"/>
              </w:rPr>
              <w:t>◯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quality-text"/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E743F1" w14:textId="77777777" w:rsidR="00986826" w:rsidRPr="00874E76" w:rsidRDefault="00835563">
            <w:pPr>
              <w:jc w:val="center"/>
              <w:divId w:val="79915041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CRITICAL</w:t>
            </w:r>
          </w:p>
        </w:tc>
      </w:tr>
      <w:tr w:rsidR="00986826" w14:paraId="309B9987" w14:textId="77777777">
        <w:trPr>
          <w:divId w:val="166411992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E48F994" w14:textId="77777777" w:rsidR="00986826" w:rsidRPr="00874E76" w:rsidRDefault="00835563">
            <w:pPr>
              <w:jc w:val="left"/>
              <w:divId w:val="1437403225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74E7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troke</w:t>
            </w:r>
          </w:p>
        </w:tc>
      </w:tr>
      <w:tr w:rsidR="00986826" w14:paraId="1E386FBF" w14:textId="77777777">
        <w:trPr>
          <w:divId w:val="166411992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5DA60F" w14:textId="77777777" w:rsidR="00986826" w:rsidRPr="00874E76" w:rsidRDefault="00835563">
            <w:pPr>
              <w:jc w:val="center"/>
              <w:divId w:val="1409888635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B87B5F" w14:textId="49735D14" w:rsidR="00986826" w:rsidRPr="00874E76" w:rsidRDefault="00835563">
            <w:pPr>
              <w:jc w:val="center"/>
              <w:divId w:val="1248420245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eastAsia="等线" w:hAnsi="Times New Roman" w:cs="Times New Roman"/>
                <w:sz w:val="15"/>
                <w:szCs w:val="15"/>
              </w:rPr>
              <w:t>randomized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61B0E5" w14:textId="77777777" w:rsidR="00986826" w:rsidRPr="00874E76" w:rsidRDefault="00835563">
            <w:pPr>
              <w:jc w:val="center"/>
              <w:divId w:val="619610063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CC22AC" w14:textId="77777777" w:rsidR="00986826" w:rsidRPr="00874E76" w:rsidRDefault="00835563">
            <w:pPr>
              <w:jc w:val="center"/>
              <w:divId w:val="1506088177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5B0663" w14:textId="77777777" w:rsidR="00986826" w:rsidRPr="00874E76" w:rsidRDefault="00835563">
            <w:pPr>
              <w:jc w:val="center"/>
              <w:divId w:val="1987975526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10DF01" w14:textId="77777777" w:rsidR="00986826" w:rsidRPr="00874E76" w:rsidRDefault="00835563">
            <w:pPr>
              <w:jc w:val="center"/>
              <w:divId w:val="1632322540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47F771" w14:textId="77777777" w:rsidR="00986826" w:rsidRPr="00874E76" w:rsidRDefault="00835563">
            <w:pPr>
              <w:jc w:val="center"/>
              <w:divId w:val="1295208581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EC67DF" w14:textId="77777777" w:rsidR="00986826" w:rsidRPr="00874E76" w:rsidRDefault="00835563">
            <w:pPr>
              <w:jc w:val="center"/>
              <w:divId w:val="196895281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5/1324 (0.4%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5983DF" w14:textId="77777777" w:rsidR="00986826" w:rsidRPr="00874E76" w:rsidRDefault="00835563">
            <w:pPr>
              <w:jc w:val="center"/>
              <w:divId w:val="430398910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>8/1347 (0.6%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24BBC8" w14:textId="77777777" w:rsidR="00986826" w:rsidRPr="00874E76" w:rsidRDefault="00835563">
            <w:pPr>
              <w:jc w:val="center"/>
              <w:divId w:val="1413814836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block"/>
                <w:rFonts w:ascii="Times New Roman" w:hAnsi="Times New Roman" w:cs="Times New Roman"/>
                <w:b/>
                <w:bCs/>
                <w:sz w:val="15"/>
                <w:szCs w:val="15"/>
              </w:rPr>
              <w:t>OR 0.65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cell"/>
                <w:rFonts w:ascii="Times New Roman" w:hAnsi="Times New Roman" w:cs="Times New Roman"/>
                <w:sz w:val="15"/>
                <w:szCs w:val="15"/>
              </w:rPr>
              <w:t>(0.22 to 1.9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44C338" w14:textId="77777777" w:rsidR="00986826" w:rsidRPr="00874E76" w:rsidRDefault="00835563">
            <w:pPr>
              <w:jc w:val="center"/>
              <w:divId w:val="1560821211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 fewer per 1,000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  <w:t>(from 5 fewer to 5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0213D6" w14:textId="77777777" w:rsidR="00986826" w:rsidRPr="00874E76" w:rsidRDefault="00835563">
            <w:pPr>
              <w:jc w:val="center"/>
              <w:divId w:val="712340180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quality-sign"/>
                <w:rFonts w:ascii="Cambria Math" w:hAnsi="Cambria Math" w:cs="Cambria Math"/>
                <w:sz w:val="22"/>
              </w:rPr>
              <w:t>⨁⨁⨁</w:t>
            </w:r>
            <w:r w:rsidRPr="00874E76">
              <w:rPr>
                <w:rStyle w:val="quality-sign"/>
                <w:rFonts w:ascii="MS Mincho" w:eastAsia="MS Mincho" w:hAnsi="MS Mincho" w:cs="MS Mincho" w:hint="eastAsia"/>
                <w:sz w:val="22"/>
              </w:rPr>
              <w:t>◯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quality-text"/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BFC012" w14:textId="77777777" w:rsidR="00986826" w:rsidRPr="00874E76" w:rsidRDefault="00835563">
            <w:pPr>
              <w:jc w:val="center"/>
              <w:divId w:val="1582717378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IMPORTANT</w:t>
            </w:r>
          </w:p>
        </w:tc>
      </w:tr>
      <w:tr w:rsidR="00986826" w14:paraId="53A13E4C" w14:textId="77777777">
        <w:trPr>
          <w:divId w:val="166411992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623B9F1" w14:textId="77777777" w:rsidR="00986826" w:rsidRPr="00874E76" w:rsidRDefault="00835563">
            <w:pPr>
              <w:jc w:val="left"/>
              <w:divId w:val="2040546873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74E7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heart failure</w:t>
            </w:r>
          </w:p>
        </w:tc>
      </w:tr>
      <w:tr w:rsidR="00986826" w14:paraId="0313599C" w14:textId="77777777">
        <w:trPr>
          <w:divId w:val="166411992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DFCB3D" w14:textId="77777777" w:rsidR="00986826" w:rsidRPr="00874E76" w:rsidRDefault="00835563">
            <w:pPr>
              <w:jc w:val="center"/>
              <w:divId w:val="543566891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84D701" w14:textId="69C6A8C5" w:rsidR="00986826" w:rsidRPr="00874E76" w:rsidRDefault="00835563">
            <w:pPr>
              <w:jc w:val="center"/>
              <w:divId w:val="138772091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eastAsia="等线" w:hAnsi="Times New Roman" w:cs="Times New Roman"/>
                <w:sz w:val="15"/>
                <w:szCs w:val="15"/>
              </w:rPr>
              <w:t>randomized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38EDF3" w14:textId="77777777" w:rsidR="00986826" w:rsidRPr="00874E76" w:rsidRDefault="00835563">
            <w:pPr>
              <w:jc w:val="center"/>
              <w:divId w:val="1340502849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0D39AE" w14:textId="77777777" w:rsidR="00986826" w:rsidRPr="00874E76" w:rsidRDefault="00835563">
            <w:pPr>
              <w:jc w:val="center"/>
              <w:divId w:val="574708121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6A76BE" w14:textId="77777777" w:rsidR="00986826" w:rsidRPr="00874E76" w:rsidRDefault="00835563">
            <w:pPr>
              <w:jc w:val="center"/>
              <w:divId w:val="1990359337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5A2926" w14:textId="77777777" w:rsidR="00986826" w:rsidRPr="00874E76" w:rsidRDefault="00835563">
            <w:pPr>
              <w:jc w:val="center"/>
              <w:divId w:val="1075978808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E94D47" w14:textId="77777777" w:rsidR="00986826" w:rsidRPr="00874E76" w:rsidRDefault="00835563">
            <w:pPr>
              <w:jc w:val="center"/>
              <w:divId w:val="1182013372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4678A7" w14:textId="77777777" w:rsidR="00986826" w:rsidRPr="00874E76" w:rsidRDefault="00835563">
            <w:pPr>
              <w:jc w:val="center"/>
              <w:divId w:val="148405693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2/714 (0.3%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8F9308" w14:textId="77777777" w:rsidR="00986826" w:rsidRPr="00874E76" w:rsidRDefault="00835563">
            <w:pPr>
              <w:jc w:val="center"/>
              <w:divId w:val="1771123037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>5/769 (0.7%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087730" w14:textId="77777777" w:rsidR="00986826" w:rsidRPr="00874E76" w:rsidRDefault="00835563">
            <w:pPr>
              <w:jc w:val="center"/>
              <w:divId w:val="1248610278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block"/>
                <w:rFonts w:ascii="Times New Roman" w:hAnsi="Times New Roman" w:cs="Times New Roman"/>
                <w:b/>
                <w:bCs/>
                <w:sz w:val="15"/>
                <w:szCs w:val="15"/>
              </w:rPr>
              <w:t>OR 0.68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cell"/>
                <w:rFonts w:ascii="Times New Roman" w:hAnsi="Times New Roman" w:cs="Times New Roman"/>
                <w:sz w:val="15"/>
                <w:szCs w:val="15"/>
              </w:rPr>
              <w:t>(0.16 to 2.9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D1721C" w14:textId="77777777" w:rsidR="00986826" w:rsidRPr="00874E76" w:rsidRDefault="00835563">
            <w:pPr>
              <w:jc w:val="center"/>
              <w:divId w:val="1611203090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 fewer per 1,000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  <w:t>(from 5 fewer to 12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1377CF" w14:textId="77777777" w:rsidR="00986826" w:rsidRPr="00874E76" w:rsidRDefault="00835563">
            <w:pPr>
              <w:jc w:val="center"/>
              <w:divId w:val="145898098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quality-sign"/>
                <w:rFonts w:ascii="Cambria Math" w:hAnsi="Cambria Math" w:cs="Cambria Math"/>
                <w:sz w:val="22"/>
              </w:rPr>
              <w:t>⨁⨁</w:t>
            </w:r>
            <w:r w:rsidRPr="00874E76">
              <w:rPr>
                <w:rStyle w:val="quality-sign"/>
                <w:rFonts w:ascii="MS Mincho" w:eastAsia="MS Mincho" w:hAnsi="MS Mincho" w:cs="MS Mincho" w:hint="eastAsia"/>
                <w:sz w:val="22"/>
              </w:rPr>
              <w:t>◯◯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quality-text"/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E81FA9" w14:textId="77777777" w:rsidR="00986826" w:rsidRPr="00874E76" w:rsidRDefault="00835563">
            <w:pPr>
              <w:jc w:val="center"/>
              <w:divId w:val="1392457206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IMPORTANT</w:t>
            </w:r>
          </w:p>
        </w:tc>
      </w:tr>
      <w:tr w:rsidR="00986826" w14:paraId="6BA70D01" w14:textId="77777777">
        <w:trPr>
          <w:divId w:val="166411992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8616687" w14:textId="77777777" w:rsidR="00986826" w:rsidRPr="00874E76" w:rsidRDefault="00835563">
            <w:pPr>
              <w:jc w:val="left"/>
              <w:divId w:val="1136142972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74E7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lastRenderedPageBreak/>
              <w:t>pneumonia</w:t>
            </w:r>
          </w:p>
        </w:tc>
      </w:tr>
      <w:tr w:rsidR="00986826" w14:paraId="55B536FD" w14:textId="77777777">
        <w:trPr>
          <w:divId w:val="166411992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AAC68B" w14:textId="77777777" w:rsidR="00986826" w:rsidRPr="00874E76" w:rsidRDefault="00835563">
            <w:pPr>
              <w:jc w:val="center"/>
              <w:divId w:val="1574462693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F7A9D" w14:textId="05458BF9" w:rsidR="00986826" w:rsidRPr="00874E76" w:rsidRDefault="00835563">
            <w:pPr>
              <w:jc w:val="center"/>
              <w:divId w:val="1143426973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eastAsia="等线" w:hAnsi="Times New Roman" w:cs="Times New Roman"/>
                <w:sz w:val="15"/>
                <w:szCs w:val="15"/>
              </w:rPr>
              <w:t>randomized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5FDB1D" w14:textId="77777777" w:rsidR="00986826" w:rsidRPr="00874E76" w:rsidRDefault="00835563">
            <w:pPr>
              <w:jc w:val="center"/>
              <w:divId w:val="1796945158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65BEAE" w14:textId="77777777" w:rsidR="00986826" w:rsidRPr="00874E76" w:rsidRDefault="00835563">
            <w:pPr>
              <w:jc w:val="center"/>
              <w:divId w:val="1307589853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50D634" w14:textId="77777777" w:rsidR="00986826" w:rsidRPr="00874E76" w:rsidRDefault="00835563">
            <w:pPr>
              <w:jc w:val="center"/>
              <w:divId w:val="1961715426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365D2F" w14:textId="77777777" w:rsidR="00986826" w:rsidRPr="00874E76" w:rsidRDefault="00835563">
            <w:pPr>
              <w:jc w:val="center"/>
              <w:divId w:val="545677480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A1BB2D" w14:textId="77777777" w:rsidR="00986826" w:rsidRPr="00874E76" w:rsidRDefault="00835563">
            <w:pPr>
              <w:jc w:val="center"/>
              <w:divId w:val="680012300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9684CA" w14:textId="77777777" w:rsidR="00986826" w:rsidRPr="00874E76" w:rsidRDefault="00835563">
            <w:pPr>
              <w:jc w:val="center"/>
              <w:divId w:val="490219122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11/1602 (0.7%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711240" w14:textId="77777777" w:rsidR="00986826" w:rsidRPr="00874E76" w:rsidRDefault="00835563">
            <w:pPr>
              <w:jc w:val="center"/>
              <w:divId w:val="33585993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>20/1625 (1.2%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D5E50F" w14:textId="77777777" w:rsidR="00986826" w:rsidRPr="00874E76" w:rsidRDefault="00835563">
            <w:pPr>
              <w:jc w:val="center"/>
              <w:divId w:val="1379622473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block"/>
                <w:rFonts w:ascii="Times New Roman" w:hAnsi="Times New Roman" w:cs="Times New Roman"/>
                <w:b/>
                <w:bCs/>
                <w:sz w:val="15"/>
                <w:szCs w:val="15"/>
              </w:rPr>
              <w:t>OR 0.58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cell"/>
                <w:rFonts w:ascii="Times New Roman" w:hAnsi="Times New Roman" w:cs="Times New Roman"/>
                <w:sz w:val="15"/>
                <w:szCs w:val="15"/>
              </w:rPr>
              <w:t>(0.28 to 1.1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C1590C" w14:textId="77777777" w:rsidR="00986826" w:rsidRPr="00874E76" w:rsidRDefault="00835563">
            <w:pPr>
              <w:jc w:val="center"/>
              <w:divId w:val="1042942314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 fewer per 1,000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  <w:t>(from 9 fewer to 2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821113" w14:textId="77777777" w:rsidR="00986826" w:rsidRPr="00874E76" w:rsidRDefault="00835563">
            <w:pPr>
              <w:jc w:val="center"/>
              <w:divId w:val="140924301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quality-sign"/>
                <w:rFonts w:ascii="Cambria Math" w:hAnsi="Cambria Math" w:cs="Cambria Math"/>
                <w:sz w:val="22"/>
              </w:rPr>
              <w:t>⨁⨁</w:t>
            </w:r>
            <w:r w:rsidRPr="00874E76">
              <w:rPr>
                <w:rStyle w:val="quality-sign"/>
                <w:rFonts w:ascii="MS Mincho" w:eastAsia="MS Mincho" w:hAnsi="MS Mincho" w:cs="MS Mincho" w:hint="eastAsia"/>
                <w:sz w:val="22"/>
              </w:rPr>
              <w:t>◯◯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quality-text"/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D5FF70" w14:textId="77777777" w:rsidR="00986826" w:rsidRPr="00874E76" w:rsidRDefault="00835563">
            <w:pPr>
              <w:jc w:val="center"/>
              <w:divId w:val="338699817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IMPORTANT</w:t>
            </w:r>
          </w:p>
        </w:tc>
      </w:tr>
      <w:tr w:rsidR="00986826" w14:paraId="66D99014" w14:textId="77777777">
        <w:trPr>
          <w:divId w:val="166411992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40B76CE" w14:textId="77777777" w:rsidR="00986826" w:rsidRPr="00874E76" w:rsidRDefault="00835563">
            <w:pPr>
              <w:jc w:val="left"/>
              <w:divId w:val="18757024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74E7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eep vein thrombosis</w:t>
            </w:r>
          </w:p>
        </w:tc>
      </w:tr>
      <w:tr w:rsidR="00986826" w14:paraId="4844383D" w14:textId="77777777">
        <w:trPr>
          <w:divId w:val="166411992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7947E6" w14:textId="77777777" w:rsidR="00986826" w:rsidRPr="00874E76" w:rsidRDefault="00835563">
            <w:pPr>
              <w:jc w:val="center"/>
              <w:divId w:val="389884832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C82D54" w14:textId="58179357" w:rsidR="00986826" w:rsidRPr="00874E76" w:rsidRDefault="00835563">
            <w:pPr>
              <w:jc w:val="center"/>
              <w:divId w:val="1052461450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eastAsia="等线" w:hAnsi="Times New Roman" w:cs="Times New Roman"/>
                <w:sz w:val="15"/>
                <w:szCs w:val="15"/>
              </w:rPr>
              <w:t>randomized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7FC324" w14:textId="77777777" w:rsidR="00986826" w:rsidRPr="00874E76" w:rsidRDefault="00835563">
            <w:pPr>
              <w:jc w:val="center"/>
              <w:divId w:val="1500804782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6DE477" w14:textId="77777777" w:rsidR="00986826" w:rsidRPr="00874E76" w:rsidRDefault="00835563">
            <w:pPr>
              <w:jc w:val="center"/>
              <w:divId w:val="269897904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E27F66" w14:textId="77777777" w:rsidR="00986826" w:rsidRPr="00874E76" w:rsidRDefault="00835563">
            <w:pPr>
              <w:jc w:val="center"/>
              <w:divId w:val="238833107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3E4D03" w14:textId="77777777" w:rsidR="00986826" w:rsidRPr="00874E76" w:rsidRDefault="00835563">
            <w:pPr>
              <w:jc w:val="center"/>
              <w:divId w:val="877738832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1D4794" w14:textId="77777777" w:rsidR="00986826" w:rsidRPr="00874E76" w:rsidRDefault="00835563">
            <w:pPr>
              <w:jc w:val="center"/>
              <w:divId w:val="1967156814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4FCA4A" w14:textId="77777777" w:rsidR="00986826" w:rsidRPr="00874E76" w:rsidRDefault="00835563">
            <w:pPr>
              <w:jc w:val="center"/>
              <w:divId w:val="1457216024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2/177 (1.1%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104456" w14:textId="77777777" w:rsidR="00986826" w:rsidRPr="00874E76" w:rsidRDefault="00835563">
            <w:pPr>
              <w:jc w:val="center"/>
              <w:divId w:val="2129883871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>4/185 (2.2%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1A6DB6" w14:textId="77777777" w:rsidR="00986826" w:rsidRPr="00874E76" w:rsidRDefault="00835563">
            <w:pPr>
              <w:jc w:val="center"/>
              <w:divId w:val="17700071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block"/>
                <w:rFonts w:ascii="Times New Roman" w:hAnsi="Times New Roman" w:cs="Times New Roman"/>
                <w:b/>
                <w:bCs/>
                <w:sz w:val="15"/>
                <w:szCs w:val="15"/>
              </w:rPr>
              <w:t>OR 0.52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cell"/>
                <w:rFonts w:ascii="Times New Roman" w:hAnsi="Times New Roman" w:cs="Times New Roman"/>
                <w:sz w:val="15"/>
                <w:szCs w:val="15"/>
              </w:rPr>
              <w:t>(0.09 to 2.9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EFAA1E" w14:textId="77777777" w:rsidR="00986826" w:rsidRPr="00874E76" w:rsidRDefault="00835563">
            <w:pPr>
              <w:jc w:val="center"/>
              <w:divId w:val="1687366213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 fewer per 1,000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  <w:t>(from 20 fewer to 39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5E3A49" w14:textId="77777777" w:rsidR="00986826" w:rsidRPr="00874E76" w:rsidRDefault="00835563">
            <w:pPr>
              <w:jc w:val="center"/>
              <w:divId w:val="1010762737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quality-sign"/>
                <w:rFonts w:ascii="Cambria Math" w:hAnsi="Cambria Math" w:cs="Cambria Math"/>
                <w:sz w:val="22"/>
              </w:rPr>
              <w:t>⨁⨁⨁</w:t>
            </w:r>
            <w:r w:rsidRPr="00874E76">
              <w:rPr>
                <w:rStyle w:val="quality-sign"/>
                <w:rFonts w:ascii="MS Mincho" w:eastAsia="MS Mincho" w:hAnsi="MS Mincho" w:cs="MS Mincho" w:hint="eastAsia"/>
                <w:sz w:val="22"/>
              </w:rPr>
              <w:t>◯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quality-text"/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EEBFE3" w14:textId="77777777" w:rsidR="00986826" w:rsidRPr="00874E76" w:rsidRDefault="00835563">
            <w:pPr>
              <w:jc w:val="center"/>
              <w:divId w:val="995887762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IMPORTANT</w:t>
            </w:r>
          </w:p>
        </w:tc>
      </w:tr>
      <w:tr w:rsidR="00986826" w14:paraId="178C5C59" w14:textId="77777777">
        <w:trPr>
          <w:divId w:val="166411992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C2E4EA7" w14:textId="77777777" w:rsidR="00986826" w:rsidRPr="00874E76" w:rsidRDefault="00835563">
            <w:pPr>
              <w:jc w:val="left"/>
              <w:divId w:val="2083863972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74E7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urgical-site infection</w:t>
            </w:r>
          </w:p>
        </w:tc>
      </w:tr>
      <w:tr w:rsidR="00986826" w14:paraId="02C72A67" w14:textId="77777777">
        <w:trPr>
          <w:divId w:val="166411992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BF8996" w14:textId="77777777" w:rsidR="00986826" w:rsidRPr="00874E76" w:rsidRDefault="00835563">
            <w:pPr>
              <w:jc w:val="center"/>
              <w:divId w:val="1368070378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0E35BB" w14:textId="1B7C602D" w:rsidR="00986826" w:rsidRPr="00874E76" w:rsidRDefault="00835563">
            <w:pPr>
              <w:jc w:val="center"/>
              <w:divId w:val="1194464345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eastAsia="等线" w:hAnsi="Times New Roman" w:cs="Times New Roman"/>
                <w:sz w:val="15"/>
                <w:szCs w:val="15"/>
              </w:rPr>
              <w:t>randomized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3012AF" w14:textId="77777777" w:rsidR="00986826" w:rsidRPr="00874E76" w:rsidRDefault="00835563">
            <w:pPr>
              <w:jc w:val="center"/>
              <w:divId w:val="784080104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49B5EB" w14:textId="77777777" w:rsidR="00986826" w:rsidRPr="00874E76" w:rsidRDefault="00835563">
            <w:pPr>
              <w:jc w:val="center"/>
              <w:divId w:val="2071804561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D4B2E3" w14:textId="77777777" w:rsidR="00986826" w:rsidRPr="00874E76" w:rsidRDefault="00835563">
            <w:pPr>
              <w:jc w:val="center"/>
              <w:divId w:val="1972245005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DFA959" w14:textId="77777777" w:rsidR="00986826" w:rsidRPr="00874E76" w:rsidRDefault="00835563">
            <w:pPr>
              <w:jc w:val="center"/>
              <w:divId w:val="77873714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7090FA" w14:textId="77777777" w:rsidR="00986826" w:rsidRPr="00874E76" w:rsidRDefault="00835563">
            <w:pPr>
              <w:jc w:val="center"/>
              <w:divId w:val="76367979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7691E6" w14:textId="77777777" w:rsidR="00986826" w:rsidRPr="00874E76" w:rsidRDefault="00835563">
            <w:pPr>
              <w:jc w:val="center"/>
              <w:divId w:val="1378622684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5/941 (0.5%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C7FE8B" w14:textId="77777777" w:rsidR="00986826" w:rsidRPr="00874E76" w:rsidRDefault="00835563">
            <w:pPr>
              <w:jc w:val="center"/>
              <w:divId w:val="791678971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>2/957 (0.2%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7CFA1B" w14:textId="77777777" w:rsidR="00986826" w:rsidRPr="00874E76" w:rsidRDefault="00835563">
            <w:pPr>
              <w:jc w:val="center"/>
              <w:divId w:val="679160058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block"/>
                <w:rFonts w:ascii="Times New Roman" w:hAnsi="Times New Roman" w:cs="Times New Roman"/>
                <w:b/>
                <w:bCs/>
                <w:sz w:val="15"/>
                <w:szCs w:val="15"/>
              </w:rPr>
              <w:t>OR 2.29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cell"/>
                <w:rFonts w:ascii="Times New Roman" w:hAnsi="Times New Roman" w:cs="Times New Roman"/>
                <w:sz w:val="15"/>
                <w:szCs w:val="15"/>
              </w:rPr>
              <w:t>(0.51 to 10.2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93AEF5" w14:textId="77777777" w:rsidR="00986826" w:rsidRPr="00874E76" w:rsidRDefault="00835563">
            <w:pPr>
              <w:jc w:val="center"/>
              <w:divId w:val="365788689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 more per 1,000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  <w:t>(from 1 fewer to 19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ABBBFA" w14:textId="77777777" w:rsidR="00986826" w:rsidRPr="00874E76" w:rsidRDefault="00835563">
            <w:pPr>
              <w:jc w:val="center"/>
              <w:divId w:val="1225948730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quality-sign"/>
                <w:rFonts w:ascii="Cambria Math" w:hAnsi="Cambria Math" w:cs="Cambria Math"/>
                <w:sz w:val="22"/>
              </w:rPr>
              <w:t>⨁⨁</w:t>
            </w:r>
            <w:r w:rsidRPr="00874E76">
              <w:rPr>
                <w:rStyle w:val="quality-sign"/>
                <w:rFonts w:ascii="MS Mincho" w:eastAsia="MS Mincho" w:hAnsi="MS Mincho" w:cs="MS Mincho" w:hint="eastAsia"/>
                <w:sz w:val="22"/>
              </w:rPr>
              <w:t>◯◯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quality-text"/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5750E4" w14:textId="77777777" w:rsidR="00986826" w:rsidRPr="00874E76" w:rsidRDefault="00835563">
            <w:pPr>
              <w:jc w:val="center"/>
              <w:divId w:val="348873649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IMPORTANT</w:t>
            </w:r>
          </w:p>
        </w:tc>
      </w:tr>
      <w:tr w:rsidR="00986826" w14:paraId="2CC1DA4D" w14:textId="77777777">
        <w:trPr>
          <w:divId w:val="166411992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DB2505D" w14:textId="77777777" w:rsidR="00986826" w:rsidRPr="00874E76" w:rsidRDefault="00835563">
            <w:pPr>
              <w:jc w:val="left"/>
              <w:divId w:val="271547971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74E7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cute kidney injury</w:t>
            </w:r>
          </w:p>
        </w:tc>
      </w:tr>
      <w:tr w:rsidR="00986826" w14:paraId="79B099D3" w14:textId="77777777">
        <w:trPr>
          <w:divId w:val="166411992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E096A3" w14:textId="77777777" w:rsidR="00986826" w:rsidRPr="00874E76" w:rsidRDefault="00835563">
            <w:pPr>
              <w:jc w:val="center"/>
              <w:divId w:val="251398217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FFBCCF" w14:textId="0D826396" w:rsidR="00986826" w:rsidRPr="00874E76" w:rsidRDefault="00835563">
            <w:pPr>
              <w:jc w:val="center"/>
              <w:divId w:val="1831289178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eastAsia="等线" w:hAnsi="Times New Roman" w:cs="Times New Roman"/>
                <w:sz w:val="15"/>
                <w:szCs w:val="15"/>
              </w:rPr>
              <w:t>randomized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FB49FB" w14:textId="77777777" w:rsidR="00986826" w:rsidRPr="00874E76" w:rsidRDefault="00835563">
            <w:pPr>
              <w:jc w:val="center"/>
              <w:divId w:val="986394604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521AE4" w14:textId="77777777" w:rsidR="00986826" w:rsidRPr="00874E76" w:rsidRDefault="00835563">
            <w:pPr>
              <w:jc w:val="center"/>
              <w:divId w:val="2011634163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DE8E92" w14:textId="77777777" w:rsidR="00986826" w:rsidRPr="00874E76" w:rsidRDefault="00835563">
            <w:pPr>
              <w:jc w:val="center"/>
              <w:divId w:val="261687752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10468A" w14:textId="77777777" w:rsidR="00986826" w:rsidRPr="00874E76" w:rsidRDefault="00835563">
            <w:pPr>
              <w:jc w:val="center"/>
              <w:divId w:val="1028410060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6EEB43" w14:textId="77777777" w:rsidR="00986826" w:rsidRPr="00874E76" w:rsidRDefault="00835563">
            <w:pPr>
              <w:jc w:val="center"/>
              <w:divId w:val="313025885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4415A0" w14:textId="77777777" w:rsidR="00986826" w:rsidRPr="00874E76" w:rsidRDefault="00835563">
            <w:pPr>
              <w:jc w:val="center"/>
              <w:divId w:val="1312446394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32/867 (3.7%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FE5C03" w14:textId="77777777" w:rsidR="00986826" w:rsidRPr="00874E76" w:rsidRDefault="00835563">
            <w:pPr>
              <w:jc w:val="center"/>
              <w:divId w:val="662050197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>57/890 (6.4%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1CC478" w14:textId="77777777" w:rsidR="00986826" w:rsidRPr="00874E76" w:rsidRDefault="00835563">
            <w:pPr>
              <w:jc w:val="center"/>
              <w:divId w:val="2111732259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block"/>
                <w:rFonts w:ascii="Times New Roman" w:hAnsi="Times New Roman" w:cs="Times New Roman"/>
                <w:b/>
                <w:bCs/>
                <w:sz w:val="15"/>
                <w:szCs w:val="15"/>
              </w:rPr>
              <w:t>OR 0.56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cell"/>
                <w:rFonts w:ascii="Times New Roman" w:hAnsi="Times New Roman" w:cs="Times New Roman"/>
                <w:sz w:val="15"/>
                <w:szCs w:val="15"/>
              </w:rPr>
              <w:t>(0.36 to 0.8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AA0038" w14:textId="77777777" w:rsidR="00986826" w:rsidRPr="00874E76" w:rsidRDefault="00835563">
            <w:pPr>
              <w:jc w:val="center"/>
              <w:divId w:val="1123379388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7 fewer per 1,000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  <w:t>(from 40 fewer to 8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D728E7" w14:textId="77777777" w:rsidR="00986826" w:rsidRPr="00874E76" w:rsidRDefault="00835563">
            <w:pPr>
              <w:jc w:val="center"/>
              <w:divId w:val="620457977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Style w:val="quality-sign"/>
                <w:rFonts w:ascii="Cambria Math" w:hAnsi="Cambria Math" w:cs="Cambria Math"/>
                <w:sz w:val="22"/>
              </w:rPr>
              <w:t>⨁⨁</w:t>
            </w:r>
            <w:r w:rsidRPr="00874E76">
              <w:rPr>
                <w:rStyle w:val="quality-sign"/>
                <w:rFonts w:ascii="MS Mincho" w:eastAsia="MS Mincho" w:hAnsi="MS Mincho" w:cs="MS Mincho" w:hint="eastAsia"/>
                <w:sz w:val="22"/>
              </w:rPr>
              <w:t>◯◯</w:t>
            </w:r>
            <w:r w:rsidRPr="00874E76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874E76">
              <w:rPr>
                <w:rStyle w:val="quality-text"/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490779" w14:textId="77777777" w:rsidR="00986826" w:rsidRPr="00874E76" w:rsidRDefault="00835563">
            <w:pPr>
              <w:jc w:val="center"/>
              <w:divId w:val="1180193063"/>
              <w:rPr>
                <w:rFonts w:ascii="Times New Roman" w:hAnsi="Times New Roman" w:cs="Times New Roman"/>
                <w:sz w:val="15"/>
                <w:szCs w:val="15"/>
              </w:rPr>
            </w:pPr>
            <w:r w:rsidRPr="00874E76">
              <w:rPr>
                <w:rFonts w:ascii="Times New Roman" w:hAnsi="Times New Roman" w:cs="Times New Roman"/>
                <w:sz w:val="15"/>
                <w:szCs w:val="15"/>
              </w:rPr>
              <w:t>NOT IMPORTANT</w:t>
            </w:r>
          </w:p>
        </w:tc>
      </w:tr>
    </w:tbl>
    <w:p w14:paraId="070A30F0" w14:textId="6B78D546" w:rsidR="00755BFE" w:rsidRPr="00874E76" w:rsidRDefault="00835563">
      <w:pPr>
        <w:pStyle w:val="a3"/>
        <w:spacing w:line="140" w:lineRule="atLeast"/>
        <w:divId w:val="1664119920"/>
        <w:rPr>
          <w:rFonts w:ascii="Times New Roman" w:hAnsi="Times New Roman" w:cs="Times New Roman"/>
          <w:color w:val="000000"/>
          <w:sz w:val="15"/>
          <w:szCs w:val="15"/>
          <w:lang w:val="en"/>
        </w:rPr>
      </w:pPr>
      <w:r>
        <w:rPr>
          <w:rFonts w:ascii="Times New Roman" w:hAnsi="Times New Roman" w:cs="Times New Roman"/>
          <w:b/>
          <w:bCs/>
          <w:color w:val="000000"/>
          <w:sz w:val="15"/>
          <w:szCs w:val="15"/>
          <w:lang w:val="en"/>
        </w:rPr>
        <w:t xml:space="preserve">RA: </w:t>
      </w:r>
      <w:r w:rsidRPr="00F2635C">
        <w:rPr>
          <w:rFonts w:ascii="Times New Roman" w:hAnsi="Times New Roman" w:cs="Times New Roman"/>
          <w:color w:val="000000"/>
          <w:sz w:val="15"/>
          <w:szCs w:val="15"/>
          <w:lang w:val="en"/>
        </w:rPr>
        <w:t>regional anesthesia;</w:t>
      </w:r>
      <w:r>
        <w:rPr>
          <w:rFonts w:ascii="Times New Roman" w:hAnsi="Times New Roman" w:cs="Times New Roman"/>
          <w:b/>
          <w:bCs/>
          <w:color w:val="000000"/>
          <w:sz w:val="15"/>
          <w:szCs w:val="15"/>
          <w:lang w:val="en"/>
        </w:rPr>
        <w:t xml:space="preserve"> GA: </w:t>
      </w:r>
      <w:r w:rsidRPr="00F2635C">
        <w:rPr>
          <w:rFonts w:ascii="Times New Roman" w:hAnsi="Times New Roman" w:cs="Times New Roman"/>
          <w:color w:val="000000"/>
          <w:sz w:val="15"/>
          <w:szCs w:val="15"/>
          <w:lang w:val="en"/>
        </w:rPr>
        <w:t>general anesthesia;</w:t>
      </w:r>
      <w:r w:rsidRPr="00874E76">
        <w:rPr>
          <w:rFonts w:ascii="Times New Roman" w:hAnsi="Times New Roman" w:cs="Times New Roman"/>
          <w:b/>
          <w:bCs/>
          <w:color w:val="000000"/>
          <w:sz w:val="15"/>
          <w:szCs w:val="15"/>
          <w:lang w:val="en"/>
        </w:rPr>
        <w:t xml:space="preserve"> CI:</w:t>
      </w:r>
      <w:r w:rsidRPr="00874E76">
        <w:rPr>
          <w:rFonts w:ascii="Times New Roman" w:hAnsi="Times New Roman" w:cs="Times New Roman"/>
          <w:color w:val="000000"/>
          <w:sz w:val="15"/>
          <w:szCs w:val="15"/>
          <w:lang w:val="en"/>
        </w:rPr>
        <w:t xml:space="preserve"> confidence interval; </w:t>
      </w:r>
      <w:r w:rsidRPr="00874E76">
        <w:rPr>
          <w:rFonts w:ascii="Times New Roman" w:hAnsi="Times New Roman" w:cs="Times New Roman"/>
          <w:b/>
          <w:bCs/>
          <w:color w:val="000000"/>
          <w:sz w:val="15"/>
          <w:szCs w:val="15"/>
          <w:lang w:val="en"/>
        </w:rPr>
        <w:t>MD:</w:t>
      </w:r>
      <w:r w:rsidRPr="00874E76">
        <w:rPr>
          <w:rFonts w:ascii="Times New Roman" w:hAnsi="Times New Roman" w:cs="Times New Roman"/>
          <w:color w:val="000000"/>
          <w:sz w:val="15"/>
          <w:szCs w:val="15"/>
          <w:lang w:val="en"/>
        </w:rPr>
        <w:t xml:space="preserve"> mean difference; </w:t>
      </w:r>
      <w:r w:rsidRPr="00874E76">
        <w:rPr>
          <w:rFonts w:ascii="Times New Roman" w:hAnsi="Times New Roman" w:cs="Times New Roman"/>
          <w:b/>
          <w:bCs/>
          <w:color w:val="000000"/>
          <w:sz w:val="15"/>
          <w:szCs w:val="15"/>
          <w:lang w:val="en"/>
        </w:rPr>
        <w:t>OR:</w:t>
      </w:r>
      <w:r w:rsidRPr="00874E76">
        <w:rPr>
          <w:rFonts w:ascii="Times New Roman" w:hAnsi="Times New Roman" w:cs="Times New Roman"/>
          <w:color w:val="000000"/>
          <w:sz w:val="15"/>
          <w:szCs w:val="15"/>
          <w:lang w:val="en"/>
        </w:rPr>
        <w:t xml:space="preserve"> odds ratio</w:t>
      </w:r>
    </w:p>
    <w:sectPr w:rsidR="00755BFE" w:rsidRPr="00874E76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0B24"/>
    <w:rsid w:val="004D0B24"/>
    <w:rsid w:val="0067271C"/>
    <w:rsid w:val="00755BFE"/>
    <w:rsid w:val="00835563"/>
    <w:rsid w:val="00874E76"/>
    <w:rsid w:val="00986826"/>
    <w:rsid w:val="009B6F0C"/>
    <w:rsid w:val="00F26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033DE"/>
  <w15:docId w15:val="{3599F2DA-51AA-4A6A-99B7-6D405EE7D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block">
    <w:name w:val="block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paragraph" w:styleId="a3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annotation reference"/>
    <w:basedOn w:val="a0"/>
    <w:rsid w:val="00805BCE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4119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5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8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7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2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4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83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1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06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196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202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16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90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39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8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89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4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99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8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788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17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42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2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72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1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69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0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87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0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06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9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7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71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02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26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45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8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58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29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98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1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9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3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53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1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3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7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0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6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67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87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0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78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6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0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2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9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82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75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52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1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61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45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37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9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37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36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73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9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5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9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9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16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1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4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3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97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0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45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27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05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99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72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8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8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8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7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7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2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4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09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9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3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6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43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4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12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1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0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3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99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55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33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16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2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1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9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5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88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67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68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6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33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33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09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1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5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46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33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1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36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34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66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97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7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21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2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9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8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43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70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7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87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14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42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66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7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8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94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19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70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01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6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02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34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7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4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8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2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1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05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6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9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0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72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61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8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70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44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3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5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50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9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2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7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62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2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45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88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1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1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0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9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0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21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60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4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73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5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9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1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3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0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8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0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9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8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8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8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1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29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50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82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9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32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3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01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88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1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40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84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7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0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12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9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3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2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80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74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4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10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02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53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8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2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44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53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0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20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95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54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94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09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10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00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73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00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09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2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7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09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71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5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1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4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7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7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35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0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63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0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4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46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22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65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82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54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5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59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33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2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0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86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52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3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1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65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8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11</Words>
  <Characters>3485</Characters>
  <Application>Microsoft Office Word</Application>
  <DocSecurity>0</DocSecurity>
  <Lines>29</Lines>
  <Paragraphs>8</Paragraphs>
  <ScaleCrop>false</ScaleCrop>
  <Company/>
  <LinksUpToDate>false</LinksUpToDate>
  <CharactersWithSpaces>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houshengliang</cp:lastModifiedBy>
  <cp:revision>6</cp:revision>
  <dcterms:created xsi:type="dcterms:W3CDTF">2022-04-16T05:33:00Z</dcterms:created>
  <dcterms:modified xsi:type="dcterms:W3CDTF">2023-02-13T07:04:00Z</dcterms:modified>
</cp:coreProperties>
</file>